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626" w:rsidRPr="001939DF" w:rsidRDefault="001E08FD" w:rsidP="002F6626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2F6626" w:rsidRPr="001939DF" w:rsidRDefault="002F6626" w:rsidP="002F6626">
      <w:pPr>
        <w:ind w:right="-720"/>
        <w:rPr>
          <w:rFonts w:ascii="Arial" w:hAnsi="Arial" w:cs="Arial"/>
          <w:b/>
        </w:rPr>
      </w:pPr>
      <w:r w:rsidRPr="001939DF">
        <w:rPr>
          <w:rFonts w:ascii="Arial" w:hAnsi="Arial" w:cs="Arial"/>
          <w:b/>
          <w:bCs/>
        </w:rPr>
        <w:t xml:space="preserve">Relation of </w:t>
      </w:r>
      <w:r w:rsidRPr="001939DF">
        <w:rPr>
          <w:rFonts w:ascii="Arial" w:hAnsi="Arial" w:cs="Arial"/>
          <w:b/>
        </w:rPr>
        <w:t>multi-marker panel to the development of incident chronic kidney disease and rapid kidney function decline in African Americans: the Jackson Heart Study</w:t>
      </w:r>
    </w:p>
    <w:p w:rsidR="002F6626" w:rsidRPr="001939DF" w:rsidRDefault="002F6626" w:rsidP="002F6626">
      <w:pPr>
        <w:spacing w:line="480" w:lineRule="auto"/>
        <w:jc w:val="center"/>
        <w:rPr>
          <w:rFonts w:ascii="Arial" w:hAnsi="Arial" w:cs="Arial"/>
        </w:rPr>
      </w:pPr>
    </w:p>
    <w:p w:rsidR="002F6626" w:rsidRPr="001939DF" w:rsidRDefault="002F6626" w:rsidP="002F6626">
      <w:pPr>
        <w:spacing w:line="480" w:lineRule="auto"/>
        <w:rPr>
          <w:rFonts w:ascii="Arial" w:hAnsi="Arial" w:cs="Arial"/>
        </w:rPr>
      </w:pPr>
    </w:p>
    <w:p w:rsidR="002F6626" w:rsidRPr="001939DF" w:rsidRDefault="002F6626" w:rsidP="002F6626">
      <w:pPr>
        <w:rPr>
          <w:rFonts w:ascii="Arial" w:hAnsi="Arial" w:cs="Arial"/>
        </w:rPr>
      </w:pPr>
    </w:p>
    <w:p w:rsidR="002F6626" w:rsidRPr="001939DF" w:rsidRDefault="002F6626" w:rsidP="002F6626">
      <w:pPr>
        <w:rPr>
          <w:rFonts w:ascii="Arial" w:hAnsi="Arial" w:cs="Arial"/>
        </w:rPr>
      </w:pPr>
      <w:r w:rsidRPr="001939DF">
        <w:rPr>
          <w:rFonts w:ascii="Arial" w:hAnsi="Arial" w:cs="Arial"/>
          <w:b/>
        </w:rPr>
        <w:t xml:space="preserve">Table </w:t>
      </w:r>
      <w:r w:rsidR="001E08FD">
        <w:rPr>
          <w:rFonts w:ascii="Arial" w:hAnsi="Arial" w:cs="Arial"/>
          <w:b/>
        </w:rPr>
        <w:t>S</w:t>
      </w:r>
      <w:r w:rsidRPr="001939DF">
        <w:rPr>
          <w:rFonts w:ascii="Arial" w:hAnsi="Arial" w:cs="Arial"/>
          <w:b/>
        </w:rPr>
        <w:t>1</w:t>
      </w:r>
      <w:r w:rsidRPr="001939DF">
        <w:rPr>
          <w:rFonts w:ascii="Arial" w:hAnsi="Arial" w:cs="Arial"/>
        </w:rPr>
        <w:t>. Comparing characteristics of the Included versus Excluded Participants</w:t>
      </w:r>
    </w:p>
    <w:p w:rsidR="00626FBF" w:rsidRPr="001939DF" w:rsidRDefault="00626FBF" w:rsidP="002F6626">
      <w:pPr>
        <w:rPr>
          <w:rFonts w:ascii="Arial" w:hAnsi="Arial" w:cs="Arial"/>
        </w:rPr>
      </w:pPr>
      <w:r w:rsidRPr="001939DF">
        <w:rPr>
          <w:rFonts w:ascii="Arial" w:hAnsi="Arial" w:cs="Arial"/>
          <w:b/>
        </w:rPr>
        <w:t xml:space="preserve">Table </w:t>
      </w:r>
      <w:r w:rsidR="001E08FD">
        <w:rPr>
          <w:rFonts w:ascii="Arial" w:hAnsi="Arial" w:cs="Arial"/>
          <w:b/>
        </w:rPr>
        <w:t>S</w:t>
      </w:r>
      <w:r w:rsidRPr="001939DF">
        <w:rPr>
          <w:rFonts w:ascii="Arial" w:hAnsi="Arial" w:cs="Arial"/>
          <w:b/>
        </w:rPr>
        <w:t xml:space="preserve">2: </w:t>
      </w:r>
      <w:r w:rsidRPr="001939DF">
        <w:rPr>
          <w:rFonts w:ascii="Arial" w:hAnsi="Arial" w:cs="Arial"/>
        </w:rPr>
        <w:t xml:space="preserve">Baseline characteristics and biomarkers distribution by incident chronic </w:t>
      </w:r>
      <w:r w:rsidRPr="001939DF">
        <w:rPr>
          <w:rFonts w:ascii="Arial" w:hAnsi="Arial" w:cs="Arial"/>
        </w:rPr>
        <w:tab/>
      </w:r>
      <w:r w:rsidRPr="001939DF">
        <w:rPr>
          <w:rFonts w:ascii="Arial" w:hAnsi="Arial" w:cs="Arial"/>
        </w:rPr>
        <w:tab/>
      </w:r>
      <w:r w:rsidRPr="001939DF">
        <w:rPr>
          <w:rFonts w:ascii="Arial" w:hAnsi="Arial" w:cs="Arial"/>
        </w:rPr>
        <w:tab/>
      </w:r>
      <w:r w:rsidRPr="001939DF">
        <w:rPr>
          <w:rFonts w:ascii="Arial" w:hAnsi="Arial" w:cs="Arial"/>
        </w:rPr>
        <w:tab/>
        <w:t xml:space="preserve">    kidney disease (CKD) and rapid kidney function decline (RKFD</w:t>
      </w:r>
      <w:r w:rsidR="001939DF" w:rsidRPr="001939DF">
        <w:rPr>
          <w:rFonts w:ascii="Arial" w:hAnsi="Arial" w:cs="Arial"/>
        </w:rPr>
        <w:t>)</w:t>
      </w: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545B74" w:rsidRDefault="00545B74" w:rsidP="002F6626">
      <w:pPr>
        <w:spacing w:after="0" w:line="240" w:lineRule="auto"/>
        <w:rPr>
          <w:rFonts w:cs="Arial"/>
          <w:b/>
        </w:rPr>
      </w:pPr>
    </w:p>
    <w:p w:rsidR="001939DF" w:rsidRDefault="001939DF" w:rsidP="002F6626">
      <w:pPr>
        <w:spacing w:after="0" w:line="240" w:lineRule="auto"/>
        <w:rPr>
          <w:rFonts w:cs="Arial"/>
          <w:b/>
        </w:rPr>
      </w:pPr>
    </w:p>
    <w:p w:rsidR="002F6626" w:rsidRPr="001939DF" w:rsidRDefault="002F6626" w:rsidP="002F6626">
      <w:pPr>
        <w:spacing w:after="0" w:line="240" w:lineRule="auto"/>
        <w:rPr>
          <w:rFonts w:ascii="Arial" w:hAnsi="Arial" w:cs="Arial"/>
          <w:b/>
        </w:rPr>
      </w:pPr>
      <w:r w:rsidRPr="001939DF">
        <w:rPr>
          <w:rFonts w:ascii="Arial" w:hAnsi="Arial" w:cs="Arial"/>
          <w:b/>
        </w:rPr>
        <w:lastRenderedPageBreak/>
        <w:t xml:space="preserve">Table </w:t>
      </w:r>
      <w:r w:rsidR="00B24AE3">
        <w:rPr>
          <w:rFonts w:ascii="Arial" w:hAnsi="Arial" w:cs="Arial"/>
          <w:b/>
        </w:rPr>
        <w:t>S</w:t>
      </w:r>
      <w:r w:rsidRPr="001939DF">
        <w:rPr>
          <w:rFonts w:ascii="Arial" w:hAnsi="Arial" w:cs="Arial"/>
          <w:b/>
        </w:rPr>
        <w:t>1. Comparing characteristics of the Included and Excluded Participants</w:t>
      </w:r>
    </w:p>
    <w:tbl>
      <w:tblPr>
        <w:tblStyle w:val="TableGrid"/>
        <w:tblW w:w="10890" w:type="dxa"/>
        <w:tblInd w:w="-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610"/>
        <w:gridCol w:w="3150"/>
        <w:gridCol w:w="1170"/>
      </w:tblGrid>
      <w:tr w:rsidR="00274AB6" w:rsidRPr="00F56295" w:rsidTr="00665FAF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274AB6" w:rsidRPr="00F56295" w:rsidRDefault="00274AB6" w:rsidP="00000B2C">
            <w:pPr>
              <w:rPr>
                <w:rFonts w:cs="Arial"/>
                <w:i/>
              </w:rPr>
            </w:pPr>
            <w:r w:rsidRPr="00F56295">
              <w:rPr>
                <w:rFonts w:cs="Arial"/>
                <w:i/>
              </w:rPr>
              <w:t>Characteristic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274AB6" w:rsidRPr="00F56295" w:rsidRDefault="00274AB6" w:rsidP="00F56295">
            <w:pPr>
              <w:jc w:val="center"/>
              <w:rPr>
                <w:rFonts w:cs="Arial"/>
                <w:i/>
              </w:rPr>
            </w:pPr>
            <w:r w:rsidRPr="00F56295">
              <w:rPr>
                <w:rFonts w:cs="Arial"/>
                <w:i/>
              </w:rPr>
              <w:t xml:space="preserve">Included Participants, Mean </w:t>
            </w:r>
            <w:r w:rsidR="0003130A">
              <w:rPr>
                <w:rFonts w:cs="Arial"/>
                <w:i/>
              </w:rPr>
              <w:t>Score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03130A" w:rsidRDefault="00240652" w:rsidP="00F56295">
            <w:pPr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 xml:space="preserve">Excluded Participants, </w:t>
            </w:r>
          </w:p>
          <w:p w:rsidR="00274AB6" w:rsidRPr="00F56295" w:rsidRDefault="00240652" w:rsidP="00F56295">
            <w:pPr>
              <w:jc w:val="center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Mea</w:t>
            </w:r>
            <w:r w:rsidR="0003130A">
              <w:rPr>
                <w:rFonts w:cs="Arial"/>
                <w:i/>
              </w:rPr>
              <w:t>n Sco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vAlign w:val="center"/>
          </w:tcPr>
          <w:p w:rsidR="00274AB6" w:rsidRPr="00F56295" w:rsidRDefault="00274AB6" w:rsidP="00000B2C">
            <w:pPr>
              <w:jc w:val="center"/>
              <w:rPr>
                <w:rFonts w:cs="Arial"/>
                <w:i/>
              </w:rPr>
            </w:pPr>
            <w:r w:rsidRPr="00F56295">
              <w:rPr>
                <w:rFonts w:cs="Arial"/>
                <w:i/>
              </w:rPr>
              <w:t>P-value</w:t>
            </w:r>
          </w:p>
        </w:tc>
      </w:tr>
      <w:tr w:rsidR="00CB1093" w:rsidRPr="00F56295" w:rsidTr="00E2459F">
        <w:tc>
          <w:tcPr>
            <w:tcW w:w="3960" w:type="dxa"/>
            <w:tcBorders>
              <w:top w:val="single" w:sz="4" w:space="0" w:color="auto"/>
            </w:tcBorders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>Adiponectin, ng/mL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2460.38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2667.7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B1093" w:rsidRPr="00F56295" w:rsidRDefault="0003130A" w:rsidP="00CB109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</w:t>
            </w:r>
            <w:r w:rsidR="00CB1093" w:rsidRPr="00F56295">
              <w:rPr>
                <w:rFonts w:cs="Arial"/>
              </w:rPr>
              <w:t>1</w:t>
            </w:r>
          </w:p>
        </w:tc>
      </w:tr>
      <w:tr w:rsidR="00CB1093" w:rsidRPr="00F56295" w:rsidTr="00E2459F">
        <w:tc>
          <w:tcPr>
            <w:tcW w:w="3960" w:type="dxa"/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>Aldosterone, ng/mL</w:t>
            </w:r>
          </w:p>
        </w:tc>
        <w:tc>
          <w:tcPr>
            <w:tcW w:w="261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251.82</w:t>
            </w:r>
          </w:p>
        </w:tc>
        <w:tc>
          <w:tcPr>
            <w:tcW w:w="315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650.40</w:t>
            </w:r>
          </w:p>
        </w:tc>
        <w:tc>
          <w:tcPr>
            <w:tcW w:w="117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0.018</w:t>
            </w:r>
          </w:p>
        </w:tc>
      </w:tr>
      <w:tr w:rsidR="00CB1093" w:rsidRPr="00F56295" w:rsidTr="00E2459F">
        <w:tc>
          <w:tcPr>
            <w:tcW w:w="3960" w:type="dxa"/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 xml:space="preserve">BNP, </w:t>
            </w:r>
            <w:proofErr w:type="spellStart"/>
            <w:r w:rsidRPr="00F56295">
              <w:rPr>
                <w:rFonts w:cs="Arial"/>
              </w:rPr>
              <w:t>pg</w:t>
            </w:r>
            <w:proofErr w:type="spellEnd"/>
            <w:r w:rsidRPr="00F56295">
              <w:rPr>
                <w:rFonts w:cs="Arial"/>
              </w:rPr>
              <w:t>/mL</w:t>
            </w:r>
          </w:p>
        </w:tc>
        <w:tc>
          <w:tcPr>
            <w:tcW w:w="261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1959.78</w:t>
            </w:r>
          </w:p>
        </w:tc>
        <w:tc>
          <w:tcPr>
            <w:tcW w:w="315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2367.45</w:t>
            </w:r>
          </w:p>
        </w:tc>
        <w:tc>
          <w:tcPr>
            <w:tcW w:w="117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&lt;</w:t>
            </w:r>
            <w:r w:rsidR="0003130A">
              <w:rPr>
                <w:rFonts w:cs="Arial"/>
              </w:rPr>
              <w:t>.00</w:t>
            </w:r>
            <w:r w:rsidRPr="00F56295">
              <w:rPr>
                <w:rFonts w:cs="Arial"/>
              </w:rPr>
              <w:t>1</w:t>
            </w:r>
          </w:p>
        </w:tc>
      </w:tr>
      <w:tr w:rsidR="00CB1093" w:rsidRPr="00F56295" w:rsidTr="00E2459F">
        <w:tc>
          <w:tcPr>
            <w:tcW w:w="3960" w:type="dxa"/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>hsCRP, mg/mL</w:t>
            </w:r>
          </w:p>
        </w:tc>
        <w:tc>
          <w:tcPr>
            <w:tcW w:w="261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559.71</w:t>
            </w:r>
          </w:p>
        </w:tc>
        <w:tc>
          <w:tcPr>
            <w:tcW w:w="315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649.64</w:t>
            </w:r>
          </w:p>
        </w:tc>
        <w:tc>
          <w:tcPr>
            <w:tcW w:w="117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0.031</w:t>
            </w:r>
          </w:p>
        </w:tc>
      </w:tr>
      <w:tr w:rsidR="00CB1093" w:rsidRPr="00F56295" w:rsidTr="00E2459F">
        <w:tc>
          <w:tcPr>
            <w:tcW w:w="3960" w:type="dxa"/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 xml:space="preserve">Endothelin, </w:t>
            </w:r>
            <w:proofErr w:type="spellStart"/>
            <w:r w:rsidRPr="00F56295">
              <w:rPr>
                <w:rFonts w:cs="Arial"/>
              </w:rPr>
              <w:t>pg</w:t>
            </w:r>
            <w:proofErr w:type="spellEnd"/>
            <w:r w:rsidRPr="00F56295">
              <w:rPr>
                <w:rFonts w:cs="Arial"/>
              </w:rPr>
              <w:t>/</w:t>
            </w:r>
            <w:proofErr w:type="spellStart"/>
            <w:r w:rsidRPr="00F56295">
              <w:rPr>
                <w:rFonts w:cs="Arial"/>
              </w:rPr>
              <w:t>dL</w:t>
            </w:r>
            <w:proofErr w:type="spellEnd"/>
          </w:p>
        </w:tc>
        <w:tc>
          <w:tcPr>
            <w:tcW w:w="261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464.66</w:t>
            </w:r>
          </w:p>
        </w:tc>
        <w:tc>
          <w:tcPr>
            <w:tcW w:w="315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760.58</w:t>
            </w:r>
          </w:p>
        </w:tc>
        <w:tc>
          <w:tcPr>
            <w:tcW w:w="1170" w:type="dxa"/>
          </w:tcPr>
          <w:p w:rsidR="00CB1093" w:rsidRPr="00F56295" w:rsidRDefault="0003130A" w:rsidP="00CB109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.00</w:t>
            </w:r>
            <w:r w:rsidR="00CB1093" w:rsidRPr="00F56295">
              <w:rPr>
                <w:rFonts w:cs="Arial"/>
              </w:rPr>
              <w:t>1</w:t>
            </w:r>
          </w:p>
        </w:tc>
      </w:tr>
      <w:tr w:rsidR="00CB1093" w:rsidRPr="00F56295" w:rsidTr="00E2459F">
        <w:tc>
          <w:tcPr>
            <w:tcW w:w="3960" w:type="dxa"/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>Homocysteine, µ</w:t>
            </w:r>
            <w:proofErr w:type="spellStart"/>
            <w:r w:rsidRPr="00F56295">
              <w:rPr>
                <w:rFonts w:cs="Arial"/>
              </w:rPr>
              <w:t>mol</w:t>
            </w:r>
            <w:proofErr w:type="spellEnd"/>
            <w:r w:rsidRPr="00F56295">
              <w:rPr>
                <w:rFonts w:cs="Arial"/>
              </w:rPr>
              <w:t>/L</w:t>
            </w:r>
          </w:p>
        </w:tc>
        <w:tc>
          <w:tcPr>
            <w:tcW w:w="261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395.97</w:t>
            </w:r>
          </w:p>
        </w:tc>
        <w:tc>
          <w:tcPr>
            <w:tcW w:w="3150" w:type="dxa"/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2817.06</w:t>
            </w:r>
          </w:p>
        </w:tc>
        <w:tc>
          <w:tcPr>
            <w:tcW w:w="1170" w:type="dxa"/>
          </w:tcPr>
          <w:p w:rsidR="00CB1093" w:rsidRPr="00F56295" w:rsidRDefault="0003130A" w:rsidP="00CB109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.00</w:t>
            </w:r>
            <w:r w:rsidR="00CB1093" w:rsidRPr="00F56295">
              <w:rPr>
                <w:rFonts w:cs="Arial"/>
              </w:rPr>
              <w:t>1</w:t>
            </w:r>
          </w:p>
        </w:tc>
      </w:tr>
      <w:tr w:rsidR="00CB1093" w:rsidRPr="00F56295" w:rsidTr="00E2459F">
        <w:tc>
          <w:tcPr>
            <w:tcW w:w="3960" w:type="dxa"/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>Leptin, ng/mL</w:t>
            </w:r>
          </w:p>
        </w:tc>
        <w:tc>
          <w:tcPr>
            <w:tcW w:w="2610" w:type="dxa"/>
          </w:tcPr>
          <w:p w:rsidR="00CB1093" w:rsidRPr="00F56295" w:rsidRDefault="00F56295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2568.64</w:t>
            </w:r>
          </w:p>
        </w:tc>
        <w:tc>
          <w:tcPr>
            <w:tcW w:w="3150" w:type="dxa"/>
          </w:tcPr>
          <w:p w:rsidR="00CB1093" w:rsidRPr="00F56295" w:rsidRDefault="00F56295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2604.53</w:t>
            </w:r>
          </w:p>
        </w:tc>
        <w:tc>
          <w:tcPr>
            <w:tcW w:w="1170" w:type="dxa"/>
          </w:tcPr>
          <w:p w:rsidR="00CB1093" w:rsidRPr="00F56295" w:rsidRDefault="00F56295" w:rsidP="00CB1093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0.389</w:t>
            </w:r>
          </w:p>
        </w:tc>
      </w:tr>
      <w:tr w:rsidR="00CB1093" w:rsidRPr="00F56295" w:rsidTr="00E2459F">
        <w:tc>
          <w:tcPr>
            <w:tcW w:w="3960" w:type="dxa"/>
            <w:tcBorders>
              <w:bottom w:val="nil"/>
            </w:tcBorders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>Plasma Renin Activity, ng/mL/</w:t>
            </w:r>
            <w:proofErr w:type="spellStart"/>
            <w:r w:rsidRPr="00F56295">
              <w:rPr>
                <w:rFonts w:cs="Arial"/>
              </w:rPr>
              <w:t>hr</w:t>
            </w:r>
            <w:proofErr w:type="spellEnd"/>
          </w:p>
        </w:tc>
        <w:tc>
          <w:tcPr>
            <w:tcW w:w="2610" w:type="dxa"/>
            <w:tcBorders>
              <w:bottom w:val="nil"/>
            </w:tcBorders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1142.08</w:t>
            </w:r>
          </w:p>
        </w:tc>
        <w:tc>
          <w:tcPr>
            <w:tcW w:w="3150" w:type="dxa"/>
            <w:tcBorders>
              <w:bottom w:val="nil"/>
            </w:tcBorders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1240.35</w:t>
            </w:r>
          </w:p>
        </w:tc>
        <w:tc>
          <w:tcPr>
            <w:tcW w:w="1170" w:type="dxa"/>
            <w:tcBorders>
              <w:bottom w:val="nil"/>
            </w:tcBorders>
          </w:tcPr>
          <w:p w:rsidR="00CB1093" w:rsidRPr="00F56295" w:rsidRDefault="0003130A" w:rsidP="0003130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</w:tr>
      <w:tr w:rsidR="00CB1093" w:rsidRPr="00F56295" w:rsidTr="00E2459F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:rsidR="00CB1093" w:rsidRPr="00F56295" w:rsidRDefault="00CB1093" w:rsidP="00CB1093">
            <w:pPr>
              <w:rPr>
                <w:rFonts w:cs="Arial"/>
              </w:rPr>
            </w:pPr>
            <w:r w:rsidRPr="00F56295">
              <w:rPr>
                <w:rFonts w:cs="Arial"/>
              </w:rPr>
              <w:t xml:space="preserve">Active renin mass concentration, </w:t>
            </w:r>
            <w:proofErr w:type="spellStart"/>
            <w:r w:rsidRPr="00F56295">
              <w:rPr>
                <w:rFonts w:cs="Arial"/>
              </w:rPr>
              <w:t>pg</w:t>
            </w:r>
            <w:proofErr w:type="spellEnd"/>
            <w:r w:rsidRPr="00F56295">
              <w:rPr>
                <w:rFonts w:cs="Arial"/>
              </w:rPr>
              <w:t>/mL/</w:t>
            </w:r>
            <w:proofErr w:type="spellStart"/>
            <w:r w:rsidRPr="00F56295">
              <w:rPr>
                <w:rFonts w:cs="Arial"/>
              </w:rPr>
              <w:t>hr</w:t>
            </w:r>
            <w:proofErr w:type="spellEnd"/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1360.05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:rsidR="00CB1093" w:rsidRPr="00F56295" w:rsidRDefault="00CB1093" w:rsidP="00CB1093">
            <w:pPr>
              <w:jc w:val="center"/>
              <w:rPr>
                <w:rFonts w:cs="Arial"/>
              </w:rPr>
            </w:pPr>
            <w:r w:rsidRPr="00F56295">
              <w:rPr>
                <w:color w:val="000000"/>
              </w:rPr>
              <w:t>1452.6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CB1093" w:rsidRPr="00F56295" w:rsidRDefault="00F56295" w:rsidP="0003130A">
            <w:pPr>
              <w:jc w:val="center"/>
              <w:rPr>
                <w:rFonts w:cs="Arial"/>
              </w:rPr>
            </w:pPr>
            <w:r w:rsidRPr="00F56295">
              <w:rPr>
                <w:rFonts w:cs="Arial"/>
              </w:rPr>
              <w:t>0.00</w:t>
            </w:r>
            <w:r w:rsidR="00CB1093" w:rsidRPr="00F56295">
              <w:rPr>
                <w:rFonts w:cs="Arial"/>
              </w:rPr>
              <w:t>2</w:t>
            </w:r>
          </w:p>
        </w:tc>
      </w:tr>
      <w:tr w:rsidR="00E2459F" w:rsidRPr="00F56295" w:rsidTr="00E2459F">
        <w:tc>
          <w:tcPr>
            <w:tcW w:w="10890" w:type="dxa"/>
            <w:gridSpan w:val="4"/>
            <w:tcBorders>
              <w:top w:val="single" w:sz="4" w:space="0" w:color="auto"/>
              <w:bottom w:val="nil"/>
            </w:tcBorders>
          </w:tcPr>
          <w:p w:rsidR="00E2459F" w:rsidRPr="00F56295" w:rsidRDefault="00E2459F" w:rsidP="00F56295">
            <w:pPr>
              <w:rPr>
                <w:rFonts w:cs="Arial"/>
              </w:rPr>
            </w:pPr>
            <w:r w:rsidRPr="00F56295">
              <w:rPr>
                <w:rFonts w:cs="Arial"/>
                <w:b/>
              </w:rPr>
              <w:t>Abbreviations</w:t>
            </w:r>
            <w:r w:rsidRPr="00F56295">
              <w:rPr>
                <w:rFonts w:cs="Arial"/>
              </w:rPr>
              <w:t xml:space="preserve">: </w:t>
            </w:r>
            <w:r w:rsidR="00F56295" w:rsidRPr="00F56295">
              <w:rPr>
                <w:rFonts w:cs="Arial"/>
              </w:rPr>
              <w:t>BNP,</w:t>
            </w:r>
            <w:r w:rsidR="00F56295" w:rsidRPr="00F56295">
              <w:t xml:space="preserve"> B-type natriuretic peptide</w:t>
            </w:r>
            <w:r w:rsidR="00F56295" w:rsidRPr="00F56295">
              <w:rPr>
                <w:rFonts w:cs="Arial"/>
              </w:rPr>
              <w:t>; hsCRP, high sensitive C-reactive protein</w:t>
            </w:r>
          </w:p>
        </w:tc>
      </w:tr>
    </w:tbl>
    <w:p w:rsidR="002F6626" w:rsidRPr="00BB6A3C" w:rsidRDefault="002F6626" w:rsidP="002F6626">
      <w:pPr>
        <w:spacing w:after="0" w:line="240" w:lineRule="auto"/>
        <w:rPr>
          <w:rFonts w:ascii="Arial" w:hAnsi="Arial" w:cs="Arial"/>
          <w:b/>
        </w:rPr>
      </w:pPr>
    </w:p>
    <w:p w:rsidR="00E2459F" w:rsidRDefault="00E2459F" w:rsidP="002F6626">
      <w:pPr>
        <w:spacing w:after="0" w:line="240" w:lineRule="auto"/>
        <w:rPr>
          <w:rFonts w:ascii="Arial" w:hAnsi="Arial" w:cs="Arial"/>
          <w:b/>
        </w:rPr>
        <w:sectPr w:rsidR="00E2459F" w:rsidSect="006B0B91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F6626" w:rsidRPr="00BB6A3C" w:rsidRDefault="002F6626" w:rsidP="002F6626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3680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440"/>
        <w:gridCol w:w="1625"/>
        <w:gridCol w:w="1080"/>
        <w:gridCol w:w="1710"/>
        <w:gridCol w:w="1890"/>
        <w:gridCol w:w="990"/>
        <w:gridCol w:w="2245"/>
      </w:tblGrid>
      <w:tr w:rsidR="00E2459F" w:rsidRPr="00683486" w:rsidTr="00FD70F8">
        <w:tc>
          <w:tcPr>
            <w:tcW w:w="13680" w:type="dxa"/>
            <w:gridSpan w:val="8"/>
            <w:tcBorders>
              <w:top w:val="nil"/>
              <w:bottom w:val="single" w:sz="4" w:space="0" w:color="auto"/>
            </w:tcBorders>
          </w:tcPr>
          <w:p w:rsidR="00E2459F" w:rsidRPr="00683486" w:rsidRDefault="00E2459F" w:rsidP="00E2459F">
            <w:pPr>
              <w:rPr>
                <w:b/>
              </w:rPr>
            </w:pPr>
            <w:r w:rsidRPr="00683486">
              <w:rPr>
                <w:b/>
              </w:rPr>
              <w:t xml:space="preserve">Table </w:t>
            </w:r>
            <w:r w:rsidR="00B24AE3">
              <w:rPr>
                <w:b/>
              </w:rPr>
              <w:t>S</w:t>
            </w:r>
            <w:r w:rsidRPr="00683486">
              <w:rPr>
                <w:b/>
              </w:rPr>
              <w:t xml:space="preserve">2. Baseline characteristics and biomarkers distributions by incident chronic disease and rapid kidney function decline status and participants with both CKD-RKFD </w:t>
            </w:r>
          </w:p>
        </w:tc>
      </w:tr>
      <w:tr w:rsidR="00E2459F" w:rsidRPr="00683486" w:rsidTr="00FD70F8">
        <w:tc>
          <w:tcPr>
            <w:tcW w:w="2700" w:type="dxa"/>
            <w:vMerge w:val="restart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:rsidR="00E2459F" w:rsidRPr="00683486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4145" w:type="dxa"/>
            <w:gridSpan w:val="3"/>
            <w:tcBorders>
              <w:top w:val="single" w:sz="4" w:space="0" w:color="auto"/>
              <w:bottom w:val="nil"/>
            </w:tcBorders>
            <w:shd w:val="pct15" w:color="auto" w:fill="auto"/>
          </w:tcPr>
          <w:p w:rsidR="00E2459F" w:rsidRPr="00683486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83486">
              <w:rPr>
                <w:b/>
                <w:sz w:val="20"/>
                <w:szCs w:val="20"/>
              </w:rPr>
              <w:t>CKD</w:t>
            </w:r>
          </w:p>
        </w:tc>
        <w:tc>
          <w:tcPr>
            <w:tcW w:w="4590" w:type="dxa"/>
            <w:gridSpan w:val="3"/>
            <w:tcBorders>
              <w:top w:val="single" w:sz="4" w:space="0" w:color="auto"/>
              <w:bottom w:val="nil"/>
            </w:tcBorders>
            <w:shd w:val="pct15" w:color="auto" w:fill="auto"/>
          </w:tcPr>
          <w:p w:rsidR="00E2459F" w:rsidRPr="00683486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83486">
              <w:rPr>
                <w:b/>
                <w:sz w:val="20"/>
                <w:szCs w:val="20"/>
              </w:rPr>
              <w:t>RKFD</w:t>
            </w:r>
          </w:p>
        </w:tc>
        <w:tc>
          <w:tcPr>
            <w:tcW w:w="2245" w:type="dxa"/>
            <w:vMerge w:val="restart"/>
            <w:tcBorders>
              <w:top w:val="single" w:sz="4" w:space="0" w:color="auto"/>
              <w:bottom w:val="nil"/>
            </w:tcBorders>
            <w:shd w:val="pct15" w:color="auto" w:fill="auto"/>
            <w:vAlign w:val="center"/>
          </w:tcPr>
          <w:p w:rsidR="00E2459F" w:rsidRPr="00683486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83486">
              <w:rPr>
                <w:b/>
                <w:sz w:val="20"/>
                <w:szCs w:val="20"/>
              </w:rPr>
              <w:t>CKD-RKFD Overlap</w:t>
            </w:r>
            <w:r>
              <w:rPr>
                <w:b/>
                <w:sz w:val="20"/>
                <w:szCs w:val="20"/>
              </w:rPr>
              <w:t xml:space="preserve"> (n=185)</w:t>
            </w:r>
          </w:p>
        </w:tc>
      </w:tr>
      <w:tr w:rsidR="00E2459F" w:rsidRPr="002B2F8E" w:rsidTr="00FD70F8">
        <w:tc>
          <w:tcPr>
            <w:tcW w:w="2700" w:type="dxa"/>
            <w:vMerge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2459F" w:rsidRPr="0062620F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2620F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2459F" w:rsidRPr="0062620F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2620F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2459F" w:rsidRPr="0062620F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2620F">
              <w:rPr>
                <w:b/>
                <w:i/>
                <w:sz w:val="20"/>
                <w:szCs w:val="20"/>
              </w:rPr>
              <w:t>P</w:t>
            </w:r>
            <w:r w:rsidRPr="0062620F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2459F" w:rsidRPr="0062620F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2620F">
              <w:rPr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2459F" w:rsidRPr="0062620F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2620F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2459F" w:rsidRPr="0062620F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2620F">
              <w:rPr>
                <w:b/>
                <w:i/>
                <w:sz w:val="20"/>
                <w:szCs w:val="20"/>
              </w:rPr>
              <w:t>P</w:t>
            </w:r>
            <w:r w:rsidRPr="0062620F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2245" w:type="dxa"/>
            <w:vMerge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</w:p>
        </w:tc>
      </w:tr>
      <w:tr w:rsidR="00E2459F" w:rsidRPr="002B2F8E" w:rsidTr="00E2459F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Age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Arial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52.4 (51.9-52.9)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63.9 (62.8</w:t>
            </w:r>
            <w:r>
              <w:rPr>
                <w:sz w:val="20"/>
                <w:szCs w:val="20"/>
              </w:rPr>
              <w:t xml:space="preserve">, </w:t>
            </w:r>
            <w:r w:rsidRPr="002B2F8E">
              <w:rPr>
                <w:sz w:val="20"/>
                <w:szCs w:val="20"/>
              </w:rPr>
              <w:t>65.1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 w:rsidRPr="002B2F8E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 (52.3, 53.2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8 (59.6, 62.1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63.7 (10.6)</w:t>
            </w:r>
          </w:p>
        </w:tc>
      </w:tr>
      <w:tr w:rsidR="00E2459F" w:rsidRPr="002B2F8E" w:rsidTr="00E2459F">
        <w:tc>
          <w:tcPr>
            <w:tcW w:w="2700" w:type="dxa"/>
            <w:tcBorders>
              <w:top w:val="nil"/>
            </w:tcBorders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Female</w:t>
            </w:r>
            <w:r>
              <w:rPr>
                <w:rFonts w:cs="Arial"/>
                <w:sz w:val="20"/>
                <w:szCs w:val="20"/>
              </w:rPr>
              <w:t>, %</w:t>
            </w:r>
          </w:p>
        </w:tc>
        <w:tc>
          <w:tcPr>
            <w:tcW w:w="1440" w:type="dxa"/>
            <w:tcBorders>
              <w:top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 (947)</w:t>
            </w:r>
          </w:p>
        </w:tc>
        <w:tc>
          <w:tcPr>
            <w:tcW w:w="1625" w:type="dxa"/>
            <w:tcBorders>
              <w:top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117)</w:t>
            </w:r>
          </w:p>
        </w:tc>
        <w:tc>
          <w:tcPr>
            <w:tcW w:w="1080" w:type="dxa"/>
            <w:tcBorders>
              <w:top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1710" w:type="dxa"/>
            <w:tcBorders>
              <w:top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 (956)</w:t>
            </w:r>
          </w:p>
        </w:tc>
        <w:tc>
          <w:tcPr>
            <w:tcW w:w="1890" w:type="dxa"/>
            <w:tcBorders>
              <w:top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108)</w:t>
            </w:r>
          </w:p>
        </w:tc>
        <w:tc>
          <w:tcPr>
            <w:tcW w:w="990" w:type="dxa"/>
            <w:tcBorders>
              <w:top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2245" w:type="dxa"/>
            <w:tcBorders>
              <w:top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61.6 (114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I, Kg/m</w:t>
            </w:r>
            <w:r w:rsidRPr="00582186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 (1571)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178)</w:t>
            </w:r>
          </w:p>
        </w:tc>
        <w:tc>
          <w:tcPr>
            <w:tcW w:w="108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 (31.5, 32.1)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 (31.5, 33.1)</w:t>
            </w:r>
          </w:p>
        </w:tc>
        <w:tc>
          <w:tcPr>
            <w:tcW w:w="9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32.2 (5.9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S</w:t>
            </w:r>
            <w:r>
              <w:rPr>
                <w:rFonts w:cs="Arial"/>
                <w:sz w:val="20"/>
                <w:szCs w:val="20"/>
              </w:rPr>
              <w:t xml:space="preserve">ystolic </w:t>
            </w:r>
            <w:r w:rsidRPr="002B2F8E">
              <w:rPr>
                <w:rFonts w:cs="Arial"/>
                <w:sz w:val="20"/>
                <w:szCs w:val="20"/>
              </w:rPr>
              <w:t>BP, mmHg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124.4, 125.6)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133.1, 137)</w:t>
            </w:r>
          </w:p>
        </w:tc>
        <w:tc>
          <w:tcPr>
            <w:tcW w:w="108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2 (124.6, 125.8)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8 (130.8, 134.7)</w:t>
            </w:r>
          </w:p>
        </w:tc>
        <w:tc>
          <w:tcPr>
            <w:tcW w:w="99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135.7 (18.1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proofErr w:type="spellStart"/>
            <w:r w:rsidRPr="002B2F8E">
              <w:rPr>
                <w:rFonts w:cs="Arial"/>
                <w:sz w:val="20"/>
                <w:szCs w:val="20"/>
              </w:rPr>
              <w:t>eGFR</w:t>
            </w:r>
            <w:proofErr w:type="spellEnd"/>
            <w:r>
              <w:rPr>
                <w:rFonts w:cs="Arial"/>
                <w:sz w:val="20"/>
                <w:szCs w:val="20"/>
              </w:rPr>
              <w:t>, ml/min per 1.73 m</w:t>
            </w:r>
            <w:r w:rsidRPr="00582186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3 (99.6, 100.9)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 (78.4, 82.01)</w:t>
            </w:r>
          </w:p>
        </w:tc>
        <w:tc>
          <w:tcPr>
            <w:tcW w:w="108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 (97.8, 99.2)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4 (93.5, 97.4)</w:t>
            </w:r>
          </w:p>
        </w:tc>
        <w:tc>
          <w:tcPr>
            <w:tcW w:w="9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86.8 (15.8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Total Cholesterol to HDL ratio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 (4.01, 4.11)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4.07, 4.38)</w:t>
            </w:r>
          </w:p>
        </w:tc>
        <w:tc>
          <w:tcPr>
            <w:tcW w:w="108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4.0, 4.1)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 (3.9, 4.3)</w:t>
            </w:r>
          </w:p>
        </w:tc>
        <w:tc>
          <w:tcPr>
            <w:tcW w:w="9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4.2 (1.3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BP Medications</w:t>
            </w:r>
            <w:r>
              <w:rPr>
                <w:rFonts w:cs="Arial"/>
                <w:sz w:val="20"/>
                <w:szCs w:val="20"/>
              </w:rPr>
              <w:t>, %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 (1150)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212)</w:t>
            </w:r>
          </w:p>
        </w:tc>
        <w:tc>
          <w:tcPr>
            <w:tcW w:w="108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 (1,145)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 (217)</w:t>
            </w:r>
          </w:p>
        </w:tc>
        <w:tc>
          <w:tcPr>
            <w:tcW w:w="99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75.7 (140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Diabetes</w:t>
            </w:r>
            <w:r>
              <w:rPr>
                <w:rFonts w:cs="Arial"/>
                <w:sz w:val="20"/>
                <w:szCs w:val="20"/>
              </w:rPr>
              <w:t>, %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 (417)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108)</w:t>
            </w:r>
          </w:p>
        </w:tc>
        <w:tc>
          <w:tcPr>
            <w:tcW w:w="108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 (395)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130)</w:t>
            </w:r>
          </w:p>
        </w:tc>
        <w:tc>
          <w:tcPr>
            <w:tcW w:w="99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43.2 (80)</w:t>
            </w:r>
          </w:p>
        </w:tc>
      </w:tr>
      <w:tr w:rsidR="00E2459F" w:rsidRPr="002B2F8E" w:rsidTr="00D0715F">
        <w:tc>
          <w:tcPr>
            <w:tcW w:w="2700" w:type="dxa"/>
            <w:tcBorders>
              <w:bottom w:val="nil"/>
            </w:tcBorders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Current smoking</w:t>
            </w:r>
            <w:r>
              <w:rPr>
                <w:rFonts w:cs="Arial"/>
                <w:sz w:val="20"/>
                <w:szCs w:val="20"/>
              </w:rPr>
              <w:t>, %</w:t>
            </w:r>
          </w:p>
        </w:tc>
        <w:tc>
          <w:tcPr>
            <w:tcW w:w="144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306)</w:t>
            </w:r>
          </w:p>
        </w:tc>
        <w:tc>
          <w:tcPr>
            <w:tcW w:w="1625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306)</w:t>
            </w:r>
          </w:p>
        </w:tc>
        <w:tc>
          <w:tcPr>
            <w:tcW w:w="108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171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 (288)</w:t>
            </w:r>
          </w:p>
        </w:tc>
        <w:tc>
          <w:tcPr>
            <w:tcW w:w="189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47)</w:t>
            </w:r>
          </w:p>
        </w:tc>
        <w:tc>
          <w:tcPr>
            <w:tcW w:w="99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2245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22 (11.9)</w:t>
            </w:r>
          </w:p>
        </w:tc>
      </w:tr>
      <w:tr w:rsidR="00E2459F" w:rsidRPr="00683486" w:rsidTr="00D0715F">
        <w:tc>
          <w:tcPr>
            <w:tcW w:w="13680" w:type="dxa"/>
            <w:gridSpan w:val="8"/>
            <w:tcBorders>
              <w:top w:val="nil"/>
              <w:bottom w:val="single" w:sz="4" w:space="0" w:color="auto"/>
            </w:tcBorders>
            <w:shd w:val="pct15" w:color="auto" w:fill="auto"/>
          </w:tcPr>
          <w:p w:rsidR="00E2459F" w:rsidRPr="00683486" w:rsidRDefault="00E2459F" w:rsidP="00E2459F">
            <w:pPr>
              <w:jc w:val="center"/>
              <w:rPr>
                <w:b/>
                <w:sz w:val="20"/>
                <w:szCs w:val="20"/>
              </w:rPr>
            </w:pPr>
            <w:r w:rsidRPr="00683486">
              <w:rPr>
                <w:b/>
                <w:sz w:val="20"/>
                <w:szCs w:val="20"/>
              </w:rPr>
              <w:t>Biomarkers level, median scores</w:t>
            </w:r>
            <w:r>
              <w:rPr>
                <w:b/>
                <w:sz w:val="20"/>
                <w:szCs w:val="20"/>
              </w:rPr>
              <w:t xml:space="preserve"> (25</w:t>
            </w:r>
            <w:r w:rsidRPr="006E5304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>, 75</w:t>
            </w:r>
            <w:r w:rsidRPr="006E5304">
              <w:rPr>
                <w:b/>
                <w:sz w:val="20"/>
                <w:szCs w:val="20"/>
                <w:vertAlign w:val="superscript"/>
              </w:rPr>
              <w:t>th</w:t>
            </w:r>
            <w:r>
              <w:rPr>
                <w:b/>
                <w:sz w:val="20"/>
                <w:szCs w:val="20"/>
              </w:rPr>
              <w:t xml:space="preserve"> percentile scores</w:t>
            </w:r>
          </w:p>
        </w:tc>
      </w:tr>
      <w:tr w:rsidR="00E2459F" w:rsidRPr="002B2F8E" w:rsidTr="00E2459F">
        <w:tc>
          <w:tcPr>
            <w:tcW w:w="2700" w:type="dxa"/>
            <w:tcBorders>
              <w:top w:val="single" w:sz="4" w:space="0" w:color="auto"/>
            </w:tcBorders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Adiponectin, ng/m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85.7 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9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.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7.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E2459F">
              <w:rPr>
                <w:sz w:val="20"/>
                <w:szCs w:val="20"/>
              </w:rPr>
              <w:t>4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4695.4 (3106.4, 7453.2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Aldosterone, ng/mL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.9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4.5</w:t>
            </w:r>
          </w:p>
        </w:tc>
        <w:tc>
          <w:tcPr>
            <w:tcW w:w="108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26.2 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.0</w:t>
            </w:r>
          </w:p>
        </w:tc>
        <w:tc>
          <w:tcPr>
            <w:tcW w:w="9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4.1 (2.3, 7.4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 xml:space="preserve">BNP, </w:t>
            </w:r>
            <w:proofErr w:type="spellStart"/>
            <w:r w:rsidRPr="002B2F8E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2B2F8E">
              <w:rPr>
                <w:rFonts w:cs="Arial"/>
                <w:sz w:val="20"/>
                <w:szCs w:val="20"/>
              </w:rPr>
              <w:t>/mL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.1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8.02</w:t>
            </w:r>
          </w:p>
        </w:tc>
        <w:tc>
          <w:tcPr>
            <w:tcW w:w="108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.5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.9</w:t>
            </w:r>
          </w:p>
        </w:tc>
        <w:tc>
          <w:tcPr>
            <w:tcW w:w="99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11.5 (4.5, 26.9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hsCRP, mg/mL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9.5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.2</w:t>
            </w:r>
          </w:p>
        </w:tc>
        <w:tc>
          <w:tcPr>
            <w:tcW w:w="108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2.1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9.0</w:t>
            </w:r>
          </w:p>
        </w:tc>
        <w:tc>
          <w:tcPr>
            <w:tcW w:w="990" w:type="dxa"/>
          </w:tcPr>
          <w:p w:rsidR="00E2459F" w:rsidRPr="002B2F8E" w:rsidRDefault="0003130A" w:rsidP="000313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0.32 (0.16, 0.56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 xml:space="preserve">Endothelin, </w:t>
            </w:r>
            <w:proofErr w:type="spellStart"/>
            <w:r w:rsidRPr="002B2F8E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2B2F8E">
              <w:rPr>
                <w:rFonts w:cs="Arial"/>
                <w:sz w:val="20"/>
                <w:szCs w:val="20"/>
              </w:rPr>
              <w:t>/</w:t>
            </w:r>
            <w:proofErr w:type="spellStart"/>
            <w:r w:rsidRPr="002B2F8E">
              <w:rPr>
                <w:rFonts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8.2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7.5</w:t>
            </w:r>
          </w:p>
        </w:tc>
        <w:tc>
          <w:tcPr>
            <w:tcW w:w="108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E2459F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4.1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7.5</w:t>
            </w:r>
          </w:p>
        </w:tc>
        <w:tc>
          <w:tcPr>
            <w:tcW w:w="99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E2459F">
              <w:rPr>
                <w:sz w:val="20"/>
                <w:szCs w:val="20"/>
              </w:rPr>
              <w:t>3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1.30 (1.10, 1.70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Homocysteine, µ</w:t>
            </w:r>
            <w:proofErr w:type="spellStart"/>
            <w:r w:rsidRPr="002B2F8E">
              <w:rPr>
                <w:rFonts w:cs="Arial"/>
                <w:sz w:val="20"/>
                <w:szCs w:val="20"/>
              </w:rPr>
              <w:t>mol</w:t>
            </w:r>
            <w:proofErr w:type="spellEnd"/>
            <w:r w:rsidRPr="002B2F8E">
              <w:rPr>
                <w:rFonts w:cs="Arial"/>
                <w:sz w:val="20"/>
                <w:szCs w:val="20"/>
              </w:rPr>
              <w:t>/L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53.3 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5.1</w:t>
            </w:r>
          </w:p>
        </w:tc>
        <w:tc>
          <w:tcPr>
            <w:tcW w:w="108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11.3 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.7</w:t>
            </w:r>
          </w:p>
        </w:tc>
        <w:tc>
          <w:tcPr>
            <w:tcW w:w="990" w:type="dxa"/>
          </w:tcPr>
          <w:p w:rsidR="00E2459F" w:rsidRPr="002B2F8E" w:rsidRDefault="0003130A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</w:t>
            </w:r>
            <w:r w:rsidR="00E2459F">
              <w:rPr>
                <w:sz w:val="20"/>
                <w:szCs w:val="20"/>
              </w:rPr>
              <w:t>1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9.20 (8.10, 11.20)</w:t>
            </w:r>
          </w:p>
        </w:tc>
      </w:tr>
      <w:tr w:rsidR="00E2459F" w:rsidRPr="002B2F8E" w:rsidTr="00E2459F">
        <w:tc>
          <w:tcPr>
            <w:tcW w:w="2700" w:type="dxa"/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2B2F8E">
              <w:rPr>
                <w:rFonts w:cs="Arial"/>
                <w:sz w:val="20"/>
                <w:szCs w:val="20"/>
              </w:rPr>
              <w:t>Leptin, ng/mL</w:t>
            </w:r>
          </w:p>
        </w:tc>
        <w:tc>
          <w:tcPr>
            <w:tcW w:w="144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.8</w:t>
            </w:r>
          </w:p>
        </w:tc>
        <w:tc>
          <w:tcPr>
            <w:tcW w:w="162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.9</w:t>
            </w:r>
          </w:p>
        </w:tc>
        <w:tc>
          <w:tcPr>
            <w:tcW w:w="108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171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5.8</w:t>
            </w:r>
          </w:p>
        </w:tc>
        <w:tc>
          <w:tcPr>
            <w:tcW w:w="18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9.7</w:t>
            </w:r>
          </w:p>
        </w:tc>
        <w:tc>
          <w:tcPr>
            <w:tcW w:w="990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2245" w:type="dxa"/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23.90 (10.5, 40.0)</w:t>
            </w:r>
          </w:p>
        </w:tc>
      </w:tr>
      <w:tr w:rsidR="00E2459F" w:rsidRPr="002B2F8E" w:rsidTr="00E2459F">
        <w:tc>
          <w:tcPr>
            <w:tcW w:w="2700" w:type="dxa"/>
            <w:tcBorders>
              <w:bottom w:val="nil"/>
            </w:tcBorders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6E5304">
              <w:rPr>
                <w:rFonts w:cs="Arial"/>
                <w:sz w:val="20"/>
                <w:szCs w:val="20"/>
                <w:vertAlign w:val="superscript"/>
              </w:rPr>
              <w:t>¥</w:t>
            </w:r>
            <w:r>
              <w:rPr>
                <w:rFonts w:cs="Arial"/>
                <w:sz w:val="20"/>
                <w:szCs w:val="20"/>
              </w:rPr>
              <w:t>Plasma Renin Activity</w:t>
            </w:r>
            <w:r w:rsidRPr="002B2F8E">
              <w:rPr>
                <w:rFonts w:cs="Arial"/>
                <w:sz w:val="20"/>
                <w:szCs w:val="20"/>
              </w:rPr>
              <w:t>, ng/mL/</w:t>
            </w:r>
            <w:proofErr w:type="spellStart"/>
            <w:r w:rsidRPr="002B2F8E">
              <w:rPr>
                <w:rFonts w:cs="Arial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44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.2</w:t>
            </w:r>
          </w:p>
        </w:tc>
        <w:tc>
          <w:tcPr>
            <w:tcW w:w="1625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.3</w:t>
            </w:r>
          </w:p>
        </w:tc>
        <w:tc>
          <w:tcPr>
            <w:tcW w:w="108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71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.7</w:t>
            </w:r>
          </w:p>
        </w:tc>
        <w:tc>
          <w:tcPr>
            <w:tcW w:w="189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.3</w:t>
            </w:r>
          </w:p>
        </w:tc>
        <w:tc>
          <w:tcPr>
            <w:tcW w:w="990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2245" w:type="dxa"/>
            <w:tcBorders>
              <w:bottom w:val="nil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0.50 (0.20, 1.50)</w:t>
            </w:r>
          </w:p>
        </w:tc>
      </w:tr>
      <w:tr w:rsidR="00E2459F" w:rsidRPr="002B2F8E" w:rsidTr="00E2459F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rPr>
                <w:rFonts w:cs="Arial"/>
                <w:sz w:val="20"/>
                <w:szCs w:val="20"/>
              </w:rPr>
            </w:pPr>
            <w:r w:rsidRPr="006E5304">
              <w:rPr>
                <w:rFonts w:cs="Arial"/>
                <w:sz w:val="20"/>
                <w:szCs w:val="20"/>
                <w:vertAlign w:val="superscript"/>
              </w:rPr>
              <w:t>¥</w:t>
            </w:r>
            <w:r>
              <w:rPr>
                <w:rFonts w:cs="Arial"/>
                <w:sz w:val="20"/>
                <w:szCs w:val="20"/>
              </w:rPr>
              <w:t>Active renin m</w:t>
            </w:r>
            <w:r w:rsidRPr="002B2F8E">
              <w:rPr>
                <w:rFonts w:cs="Arial"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s</w:t>
            </w:r>
            <w:r w:rsidRPr="002B2F8E">
              <w:rPr>
                <w:rFonts w:cs="Arial"/>
                <w:sz w:val="20"/>
                <w:szCs w:val="20"/>
              </w:rPr>
              <w:t xml:space="preserve">s </w:t>
            </w:r>
            <w:r>
              <w:rPr>
                <w:rFonts w:cs="Arial"/>
                <w:sz w:val="20"/>
                <w:szCs w:val="20"/>
              </w:rPr>
              <w:t>concentration</w:t>
            </w:r>
            <w:r w:rsidRPr="002B2F8E">
              <w:rPr>
                <w:rFonts w:cs="Arial"/>
                <w:sz w:val="20"/>
                <w:szCs w:val="20"/>
              </w:rPr>
              <w:t xml:space="preserve">, </w:t>
            </w:r>
            <w:proofErr w:type="spellStart"/>
            <w:r w:rsidRPr="002B2F8E">
              <w:rPr>
                <w:rFonts w:cs="Arial"/>
                <w:sz w:val="20"/>
                <w:szCs w:val="20"/>
              </w:rPr>
              <w:t>pg</w:t>
            </w:r>
            <w:proofErr w:type="spellEnd"/>
            <w:r w:rsidRPr="002B2F8E">
              <w:rPr>
                <w:rFonts w:cs="Arial"/>
                <w:sz w:val="20"/>
                <w:szCs w:val="20"/>
              </w:rPr>
              <w:t>/mL/</w:t>
            </w:r>
            <w:proofErr w:type="spellStart"/>
            <w:r w:rsidRPr="002B2F8E">
              <w:rPr>
                <w:rFonts w:cs="Arial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.9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.3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.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:rsidR="00E2459F" w:rsidRPr="002B2F8E" w:rsidRDefault="00E2459F" w:rsidP="00E2459F">
            <w:pPr>
              <w:jc w:val="center"/>
              <w:rPr>
                <w:sz w:val="20"/>
                <w:szCs w:val="20"/>
              </w:rPr>
            </w:pPr>
            <w:r w:rsidRPr="002B2F8E">
              <w:rPr>
                <w:sz w:val="20"/>
                <w:szCs w:val="20"/>
              </w:rPr>
              <w:t>7.85 (5.30, 12.10)</w:t>
            </w:r>
          </w:p>
        </w:tc>
      </w:tr>
      <w:tr w:rsidR="00E2459F" w:rsidRPr="002B2F8E" w:rsidTr="00E2459F">
        <w:tc>
          <w:tcPr>
            <w:tcW w:w="13680" w:type="dxa"/>
            <w:gridSpan w:val="8"/>
            <w:tcBorders>
              <w:top w:val="single" w:sz="4" w:space="0" w:color="auto"/>
              <w:bottom w:val="nil"/>
            </w:tcBorders>
          </w:tcPr>
          <w:p w:rsidR="00E2459F" w:rsidRDefault="00E2459F" w:rsidP="00E24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presented as mean (SD) for continuous variables and percentage (n) for categorical variables. Biomarkers distributions are presented in median scores with additional 25</w:t>
            </w:r>
            <w:r w:rsidRPr="00582186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and75th percentiles indicated for participants with both CKD-RKFD status.</w:t>
            </w:r>
          </w:p>
          <w:p w:rsidR="00E2459F" w:rsidRDefault="00E2459F" w:rsidP="00E2459F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¥The number of overlapping participants for Renin Activity RIA and Renin Mass IRMA were 107 and 78 respectively.</w:t>
            </w:r>
          </w:p>
          <w:p w:rsidR="00E2459F" w:rsidRPr="002B2F8E" w:rsidRDefault="00E2459F" w:rsidP="00E2459F">
            <w:pPr>
              <w:rPr>
                <w:sz w:val="20"/>
                <w:szCs w:val="20"/>
              </w:rPr>
            </w:pPr>
            <w:r w:rsidRPr="0062620F">
              <w:rPr>
                <w:b/>
                <w:sz w:val="20"/>
                <w:szCs w:val="20"/>
              </w:rPr>
              <w:t>Abbreviations</w:t>
            </w:r>
            <w:r>
              <w:rPr>
                <w:sz w:val="20"/>
                <w:szCs w:val="20"/>
              </w:rPr>
              <w:t xml:space="preserve">: CKD, chronic kidney disease, RKFD, rapid kidney function decline; BMI, body mass index; BP, blood pressure; </w:t>
            </w: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  <w:r>
              <w:rPr>
                <w:sz w:val="20"/>
                <w:szCs w:val="20"/>
              </w:rPr>
              <w:t>, estimated glomerular filtration rate; HDL, high density lipoprotein; BNP, B-type natriuretic peptide; hsCRP, high-sensitive c-reactive protein</w:t>
            </w:r>
          </w:p>
        </w:tc>
      </w:tr>
    </w:tbl>
    <w:p w:rsidR="00E2459F" w:rsidRDefault="00E2459F" w:rsidP="002F6626">
      <w:pPr>
        <w:spacing w:after="0" w:line="240" w:lineRule="auto"/>
        <w:rPr>
          <w:rFonts w:ascii="Arial" w:hAnsi="Arial" w:cs="Arial"/>
          <w:b/>
        </w:rPr>
        <w:sectPr w:rsidR="00E2459F" w:rsidSect="00E2459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4005F" w:rsidRPr="003F4483" w:rsidRDefault="00FE3C11" w:rsidP="00240652">
      <w:pPr>
        <w:spacing w:after="0" w:line="240" w:lineRule="auto"/>
        <w:rPr>
          <w:rFonts w:ascii="Arial" w:hAnsi="Arial" w:cs="Arial"/>
          <w:b/>
        </w:rPr>
      </w:pPr>
      <w:r w:rsidRPr="003F4483">
        <w:rPr>
          <w:rFonts w:ascii="Arial" w:hAnsi="Arial" w:cs="Arial"/>
          <w:b/>
        </w:rPr>
        <w:lastRenderedPageBreak/>
        <w:t xml:space="preserve">Table </w:t>
      </w:r>
      <w:r w:rsidR="00B24AE3">
        <w:rPr>
          <w:rFonts w:ascii="Arial" w:hAnsi="Arial" w:cs="Arial"/>
          <w:b/>
        </w:rPr>
        <w:t>S</w:t>
      </w:r>
      <w:r w:rsidRPr="003F4483">
        <w:rPr>
          <w:rFonts w:ascii="Arial" w:hAnsi="Arial" w:cs="Arial"/>
          <w:b/>
        </w:rPr>
        <w:t>3</w:t>
      </w:r>
      <w:r w:rsidR="003F4483" w:rsidRPr="003F4483">
        <w:rPr>
          <w:rFonts w:ascii="Arial" w:hAnsi="Arial" w:cs="Arial"/>
          <w:b/>
        </w:rPr>
        <w:t>. Associations between biomarkers with incident CKD and RKFD stratified by obesity statu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2024"/>
        <w:gridCol w:w="989"/>
        <w:gridCol w:w="1799"/>
        <w:gridCol w:w="1079"/>
        <w:gridCol w:w="1350"/>
      </w:tblGrid>
      <w:tr w:rsidR="0012398B" w:rsidRPr="00431E5C" w:rsidTr="00C14601">
        <w:trPr>
          <w:jc w:val="center"/>
        </w:trPr>
        <w:tc>
          <w:tcPr>
            <w:tcW w:w="210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12398B" w:rsidRPr="00431E5C" w:rsidRDefault="00FD70F8" w:rsidP="0012398B">
            <w:pPr>
              <w:jc w:val="both"/>
              <w:rPr>
                <w:rFonts w:ascii="Calibri" w:hAnsi="Calibri" w:cs="Arial"/>
                <w:i/>
              </w:rPr>
            </w:pPr>
            <w:r>
              <w:rPr>
                <w:rFonts w:ascii="Calibri" w:hAnsi="Calibri" w:cs="Arial"/>
                <w:i/>
              </w:rPr>
              <w:t>Biomarker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Multivariable Adjusted Odds Ratio (95% CI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P-value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Multivariable Adjusted Odds Ratio (95% CI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pct15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  <w:i/>
              </w:rPr>
            </w:pPr>
            <w:r>
              <w:rPr>
                <w:rFonts w:ascii="Calibri" w:hAnsi="Calibri" w:cs="Arial"/>
                <w:i/>
              </w:rPr>
              <w:t>P-value for Interaction</w:t>
            </w:r>
          </w:p>
        </w:tc>
      </w:tr>
      <w:tr w:rsidR="00C14601" w:rsidRPr="00431E5C" w:rsidTr="00C14601">
        <w:trPr>
          <w:jc w:val="center"/>
        </w:trPr>
        <w:tc>
          <w:tcPr>
            <w:tcW w:w="2109" w:type="dxa"/>
            <w:shd w:val="clear" w:color="auto" w:fill="auto"/>
            <w:vAlign w:val="center"/>
          </w:tcPr>
          <w:p w:rsidR="00C14601" w:rsidRDefault="00C14601" w:rsidP="0012398B">
            <w:pPr>
              <w:jc w:val="both"/>
              <w:rPr>
                <w:rFonts w:ascii="Calibri" w:hAnsi="Calibri" w:cs="Arial"/>
                <w:i/>
              </w:rPr>
            </w:pPr>
          </w:p>
        </w:tc>
        <w:tc>
          <w:tcPr>
            <w:tcW w:w="3013" w:type="dxa"/>
            <w:gridSpan w:val="2"/>
            <w:shd w:val="clear" w:color="auto" w:fill="auto"/>
            <w:vAlign w:val="center"/>
          </w:tcPr>
          <w:p w:rsidR="00C14601" w:rsidRPr="00431E5C" w:rsidRDefault="00C14601" w:rsidP="0012398B">
            <w:pPr>
              <w:jc w:val="both"/>
              <w:rPr>
                <w:rFonts w:ascii="Calibri" w:hAnsi="Calibri" w:cs="Arial"/>
                <w:i/>
              </w:rPr>
            </w:pPr>
            <w:r>
              <w:rPr>
                <w:rFonts w:ascii="Calibri" w:hAnsi="Calibri" w:cs="Arial"/>
                <w:i/>
              </w:rPr>
              <w:t>Non-Obese Participants</w:t>
            </w:r>
          </w:p>
        </w:tc>
        <w:tc>
          <w:tcPr>
            <w:tcW w:w="2878" w:type="dxa"/>
            <w:gridSpan w:val="2"/>
            <w:shd w:val="clear" w:color="auto" w:fill="auto"/>
            <w:vAlign w:val="center"/>
          </w:tcPr>
          <w:p w:rsidR="00C14601" w:rsidRPr="00431E5C" w:rsidRDefault="00C14601" w:rsidP="0012398B">
            <w:pPr>
              <w:jc w:val="both"/>
              <w:rPr>
                <w:rFonts w:ascii="Calibri" w:hAnsi="Calibri" w:cs="Arial"/>
                <w:i/>
              </w:rPr>
            </w:pPr>
            <w:r>
              <w:rPr>
                <w:rFonts w:ascii="Calibri" w:hAnsi="Calibri" w:cs="Arial"/>
                <w:i/>
              </w:rPr>
              <w:t>Obese Participants</w:t>
            </w:r>
          </w:p>
        </w:tc>
        <w:tc>
          <w:tcPr>
            <w:tcW w:w="1350" w:type="dxa"/>
            <w:shd w:val="clear" w:color="auto" w:fill="auto"/>
          </w:tcPr>
          <w:p w:rsidR="00C14601" w:rsidRDefault="00C14601" w:rsidP="0012398B">
            <w:pPr>
              <w:jc w:val="both"/>
              <w:rPr>
                <w:rFonts w:ascii="Calibri" w:hAnsi="Calibri" w:cs="Arial"/>
                <w:i/>
              </w:rPr>
            </w:pPr>
          </w:p>
        </w:tc>
      </w:tr>
      <w:tr w:rsidR="0012398B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  <w:vAlign w:val="center"/>
          </w:tcPr>
          <w:p w:rsidR="0012398B" w:rsidRDefault="0012398B" w:rsidP="0012398B">
            <w:pPr>
              <w:jc w:val="both"/>
              <w:rPr>
                <w:rFonts w:ascii="Calibri" w:hAnsi="Calibri" w:cs="Arial"/>
                <w:i/>
              </w:rPr>
            </w:pPr>
            <w:r w:rsidRPr="00EA4FEB">
              <w:rPr>
                <w:rFonts w:ascii="Calibri" w:hAnsi="Calibri" w:cs="Arial"/>
              </w:rPr>
              <w:t>Adiponectin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Q1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350" w:type="dxa"/>
            <w:vMerge w:val="restart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016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27 (0.61-2.65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520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43 (0.84-2.45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190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23 (0.61, 2.51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560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38 (0.79-2.42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256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2.30 (1.17-4.53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16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24 (0.69-2.25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473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12398B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Leptin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tabs>
                <w:tab w:val="center" w:pos="1187"/>
              </w:tabs>
              <w:ind w:firstLine="697"/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Q1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350" w:type="dxa"/>
            <w:vMerge w:val="restart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507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38 (0.81-2.35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237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1 (0.54, 2.29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86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Q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2.44 (1.28-4.65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07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44 (0.72, 2.91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309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54 (0.60-3.90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367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3 (0.55, 2.34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39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12398B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CRP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163550" w:rsidRDefault="00FD70F8" w:rsidP="0012398B">
            <w:pPr>
              <w:tabs>
                <w:tab w:val="center" w:pos="1187"/>
              </w:tabs>
              <w:ind w:firstLine="697"/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Q1</w:t>
            </w:r>
            <w:r w:rsidRPr="00163550">
              <w:rPr>
                <w:rFonts w:ascii="Calibri" w:hAnsi="Calibri" w:cs="Arial"/>
              </w:rPr>
              <w:tab/>
            </w:r>
          </w:p>
        </w:tc>
        <w:tc>
          <w:tcPr>
            <w:tcW w:w="2024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…</w:t>
            </w:r>
          </w:p>
        </w:tc>
        <w:tc>
          <w:tcPr>
            <w:tcW w:w="179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  <w:vMerge w:val="restart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945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163550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84 (0.47, 1.50)</w:t>
            </w:r>
          </w:p>
        </w:tc>
        <w:tc>
          <w:tcPr>
            <w:tcW w:w="98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556</w:t>
            </w:r>
          </w:p>
        </w:tc>
        <w:tc>
          <w:tcPr>
            <w:tcW w:w="179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1.94  (0.96, 3.91)</w:t>
            </w:r>
          </w:p>
        </w:tc>
        <w:tc>
          <w:tcPr>
            <w:tcW w:w="107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064</w:t>
            </w:r>
          </w:p>
        </w:tc>
        <w:tc>
          <w:tcPr>
            <w:tcW w:w="1350" w:type="dxa"/>
            <w:vMerge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163550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Q3</w:t>
            </w:r>
          </w:p>
        </w:tc>
        <w:tc>
          <w:tcPr>
            <w:tcW w:w="2024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1.28 (0.71, 2.30)</w:t>
            </w:r>
          </w:p>
        </w:tc>
        <w:tc>
          <w:tcPr>
            <w:tcW w:w="98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411</w:t>
            </w:r>
          </w:p>
        </w:tc>
        <w:tc>
          <w:tcPr>
            <w:tcW w:w="179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1.56 (0.77, 3.13)</w:t>
            </w:r>
          </w:p>
        </w:tc>
        <w:tc>
          <w:tcPr>
            <w:tcW w:w="107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215</w:t>
            </w:r>
          </w:p>
        </w:tc>
        <w:tc>
          <w:tcPr>
            <w:tcW w:w="1350" w:type="dxa"/>
            <w:vMerge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163550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84 (0.42, 1.68)</w:t>
            </w:r>
          </w:p>
        </w:tc>
        <w:tc>
          <w:tcPr>
            <w:tcW w:w="98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622</w:t>
            </w:r>
          </w:p>
        </w:tc>
        <w:tc>
          <w:tcPr>
            <w:tcW w:w="179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1.56 (0.76, 3.19)</w:t>
            </w:r>
          </w:p>
        </w:tc>
        <w:tc>
          <w:tcPr>
            <w:tcW w:w="107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223</w:t>
            </w:r>
          </w:p>
        </w:tc>
        <w:tc>
          <w:tcPr>
            <w:tcW w:w="1350" w:type="dxa"/>
            <w:vMerge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12398B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12398B" w:rsidRDefault="0012398B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ldosterone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163550" w:rsidRDefault="00FD70F8" w:rsidP="0012398B">
            <w:pPr>
              <w:tabs>
                <w:tab w:val="center" w:pos="1187"/>
              </w:tabs>
              <w:ind w:firstLine="697"/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Q1</w:t>
            </w:r>
            <w:r w:rsidRPr="00163550">
              <w:rPr>
                <w:rFonts w:ascii="Calibri" w:hAnsi="Calibri" w:cs="Arial"/>
              </w:rPr>
              <w:tab/>
            </w:r>
          </w:p>
        </w:tc>
        <w:tc>
          <w:tcPr>
            <w:tcW w:w="2024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79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  <w:vMerge w:val="restart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903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163550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79 (0.44, 1.45)</w:t>
            </w:r>
          </w:p>
        </w:tc>
        <w:tc>
          <w:tcPr>
            <w:tcW w:w="98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449</w:t>
            </w:r>
          </w:p>
        </w:tc>
        <w:tc>
          <w:tcPr>
            <w:tcW w:w="179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93 (0.52, 1.65)</w:t>
            </w:r>
          </w:p>
        </w:tc>
        <w:tc>
          <w:tcPr>
            <w:tcW w:w="1079" w:type="dxa"/>
            <w:shd w:val="clear" w:color="auto" w:fill="auto"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  <w:r w:rsidRPr="00163550">
              <w:rPr>
                <w:rFonts w:ascii="Calibri" w:hAnsi="Calibri" w:cs="Arial"/>
              </w:rPr>
              <w:t>0.805</w:t>
            </w:r>
          </w:p>
        </w:tc>
        <w:tc>
          <w:tcPr>
            <w:tcW w:w="1350" w:type="dxa"/>
            <w:vMerge/>
          </w:tcPr>
          <w:p w:rsidR="00FD70F8" w:rsidRPr="00163550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Q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</w:rPr>
              <w:t>0.63 (0.34, 1.16</w:t>
            </w:r>
            <w:r w:rsidRPr="00431E5C">
              <w:rPr>
                <w:rFonts w:ascii="Calibri" w:hAnsi="Calibri" w:cs="Arial"/>
                <w:b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137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51 (0.28, 0.93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27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12398B">
            <w:pPr>
              <w:ind w:firstLine="697"/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64 (0.35, 1.18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155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6 (0.43, 1.32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322</w:t>
            </w:r>
          </w:p>
        </w:tc>
        <w:tc>
          <w:tcPr>
            <w:tcW w:w="1350" w:type="dxa"/>
            <w:vMerge/>
          </w:tcPr>
          <w:p w:rsidR="00FD70F8" w:rsidRPr="00431E5C" w:rsidRDefault="00FD70F8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12398B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ulti-marker Score</w:t>
            </w:r>
          </w:p>
        </w:tc>
        <w:tc>
          <w:tcPr>
            <w:tcW w:w="2024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98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79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07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350" w:type="dxa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12398B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b/>
                <w:i/>
              </w:rPr>
              <w:t>Continuous</w:t>
            </w:r>
          </w:p>
        </w:tc>
        <w:tc>
          <w:tcPr>
            <w:tcW w:w="2024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4.11 (1.81-9.29)</w:t>
            </w:r>
          </w:p>
        </w:tc>
        <w:tc>
          <w:tcPr>
            <w:tcW w:w="98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0</w:t>
            </w:r>
            <w:r>
              <w:rPr>
                <w:rFonts w:ascii="Calibri" w:hAnsi="Calibri" w:cs="Arial"/>
              </w:rPr>
              <w:t>1</w:t>
            </w:r>
          </w:p>
        </w:tc>
        <w:tc>
          <w:tcPr>
            <w:tcW w:w="179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2.11 (0.96-4.62)</w:t>
            </w:r>
          </w:p>
        </w:tc>
        <w:tc>
          <w:tcPr>
            <w:tcW w:w="1079" w:type="dxa"/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6</w:t>
            </w:r>
          </w:p>
        </w:tc>
        <w:tc>
          <w:tcPr>
            <w:tcW w:w="1350" w:type="dxa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12398B" w:rsidRPr="00431E5C" w:rsidTr="00C14601">
        <w:trPr>
          <w:jc w:val="center"/>
        </w:trPr>
        <w:tc>
          <w:tcPr>
            <w:tcW w:w="935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Categorical Risk Score</w:t>
            </w:r>
          </w:p>
        </w:tc>
      </w:tr>
      <w:tr w:rsidR="00C14601" w:rsidRPr="00431E5C" w:rsidTr="00C14601">
        <w:trPr>
          <w:jc w:val="center"/>
        </w:trPr>
        <w:tc>
          <w:tcPr>
            <w:tcW w:w="210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i/>
              </w:rPr>
            </w:pPr>
            <w:r>
              <w:rPr>
                <w:rFonts w:ascii="Calibri" w:hAnsi="Calibri" w:cs="Arial"/>
                <w:i/>
              </w:rPr>
              <w:lastRenderedPageBreak/>
              <w:t>Biomarker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Multivariable Adjusted Odds Ratio (95% CI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P-value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Multivariable Adjusted Odds Ratio (95% CI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i/>
              </w:rPr>
              <w:t>P-valu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pct15" w:color="auto" w:fill="auto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i/>
              </w:rPr>
            </w:pPr>
            <w:r>
              <w:rPr>
                <w:rFonts w:ascii="Calibri" w:hAnsi="Calibri" w:cs="Arial"/>
                <w:i/>
              </w:rPr>
              <w:t>P-value for Interaction</w:t>
            </w:r>
          </w:p>
        </w:tc>
      </w:tr>
      <w:tr w:rsidR="0012398B" w:rsidRPr="00431E5C" w:rsidTr="00FD70F8">
        <w:trPr>
          <w:jc w:val="center"/>
        </w:trPr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0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2398B" w:rsidRPr="00431E5C" w:rsidRDefault="0012398B" w:rsidP="0012398B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1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00 (0.53-1.89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99</w:t>
            </w:r>
            <w:r>
              <w:rPr>
                <w:rFonts w:ascii="Calibri" w:hAnsi="Calibri" w:cs="Arial"/>
              </w:rPr>
              <w:t>0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91 (0.79-4.59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15</w:t>
            </w:r>
            <w:r>
              <w:rPr>
                <w:rFonts w:ascii="Calibri" w:hAnsi="Calibri" w:cs="Arial"/>
              </w:rPr>
              <w:t>0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75 (0.93-3.29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8</w:t>
            </w:r>
            <w:r>
              <w:rPr>
                <w:rFonts w:ascii="Calibri" w:hAnsi="Calibri" w:cs="Arial"/>
              </w:rPr>
              <w:t>0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2.21 (0.95-5.12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6</w:t>
            </w:r>
            <w:r>
              <w:rPr>
                <w:rFonts w:ascii="Calibri" w:hAnsi="Calibri" w:cs="Arial"/>
              </w:rPr>
              <w:t>5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3.19 (1.59-6.39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01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2.37 (1.01-5.58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48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BC1FE9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FD70F8" w:rsidRPr="00BC1FE9" w:rsidRDefault="00FD70F8" w:rsidP="00FD70F8">
            <w:pPr>
              <w:jc w:val="center"/>
              <w:rPr>
                <w:rFonts w:ascii="Calibri" w:hAnsi="Calibri" w:cs="Arial"/>
                <w:b/>
              </w:rPr>
            </w:pPr>
            <w:r w:rsidRPr="00BC1FE9">
              <w:rPr>
                <w:rFonts w:ascii="Calibri" w:hAnsi="Calibri" w:cs="Arial"/>
                <w:b/>
              </w:rPr>
              <w:t>Rapid kidney function decline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tabs>
                <w:tab w:val="center" w:pos="1187"/>
              </w:tabs>
              <w:jc w:val="both"/>
              <w:rPr>
                <w:rFonts w:ascii="Calibri" w:hAnsi="Calibri" w:cs="Arial"/>
              </w:rPr>
            </w:pPr>
          </w:p>
        </w:tc>
        <w:tc>
          <w:tcPr>
            <w:tcW w:w="3013" w:type="dxa"/>
            <w:gridSpan w:val="2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Non-Obese Participants</w:t>
            </w:r>
          </w:p>
        </w:tc>
        <w:tc>
          <w:tcPr>
            <w:tcW w:w="2878" w:type="dxa"/>
            <w:gridSpan w:val="2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Obese Participants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i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FD70F8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diponectin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 xml:space="preserve">              Q1</w:t>
            </w:r>
            <w:r w:rsidRPr="00431E5C">
              <w:rPr>
                <w:rFonts w:ascii="Calibri" w:hAnsi="Calibri" w:cs="Arial"/>
              </w:rPr>
              <w:tab/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  <w:vMerge w:val="restart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049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1 (0.56, 2.20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60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24 (0.78, 1.95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362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32 (0.68, 2.54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409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06 (0.65, 1.73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821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1.91 (1.02, 3.60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044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5 (0.69, 1.92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597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CRP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1350" w:type="dxa"/>
          </w:tcPr>
          <w:p w:rsidR="00FD70F8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1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  <w:vMerge w:val="restart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739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93 (0.54, 1.61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98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47 (0.81, 2.67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209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56 (0.92, 2.65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97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8 (0.65, 2.14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583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6 (0.62, 2.17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634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43 (0.79, 2.59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241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Aldosterone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1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  <w:vMerge w:val="restart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915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93 (0.56-1.54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78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89 (0.55, 1.42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620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1 (0.41-1.22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213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67 (0.41, 1.09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108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49 (0.27-0.90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022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1 (0.44, 1.14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157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Leptin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1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  <w:vMerge w:val="restart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552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27 (0.77, 2.10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341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1 (0.54, 2.29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86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C14601">
        <w:trPr>
          <w:jc w:val="center"/>
        </w:trPr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3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2.28 (1.26, 4.13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006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44 (0.72, 2.91)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304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C14601" w:rsidRPr="00431E5C" w:rsidTr="00C14601">
        <w:trPr>
          <w:jc w:val="center"/>
        </w:trPr>
        <w:tc>
          <w:tcPr>
            <w:tcW w:w="2109" w:type="dxa"/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lastRenderedPageBreak/>
              <w:t>Biomarkers</w:t>
            </w:r>
          </w:p>
        </w:tc>
        <w:tc>
          <w:tcPr>
            <w:tcW w:w="2024" w:type="dxa"/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Multivariable Adjusted Odds Ratio (95% CI)</w:t>
            </w:r>
          </w:p>
        </w:tc>
        <w:tc>
          <w:tcPr>
            <w:tcW w:w="989" w:type="dxa"/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P-value</w:t>
            </w:r>
          </w:p>
        </w:tc>
        <w:tc>
          <w:tcPr>
            <w:tcW w:w="1799" w:type="dxa"/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Multivariable Adjusted Odds Ratio (95% CI)</w:t>
            </w:r>
          </w:p>
        </w:tc>
        <w:tc>
          <w:tcPr>
            <w:tcW w:w="1079" w:type="dxa"/>
            <w:shd w:val="pct15" w:color="auto" w:fill="auto"/>
            <w:vAlign w:val="center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P-value</w:t>
            </w:r>
          </w:p>
        </w:tc>
        <w:tc>
          <w:tcPr>
            <w:tcW w:w="1350" w:type="dxa"/>
            <w:vMerge/>
            <w:shd w:val="pct15" w:color="auto" w:fill="auto"/>
          </w:tcPr>
          <w:p w:rsidR="00C14601" w:rsidRPr="00431E5C" w:rsidRDefault="00C14601" w:rsidP="00C14601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Q4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35 (0.52, 3.53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542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13 (0.55, 2.34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739</w:t>
            </w:r>
          </w:p>
        </w:tc>
        <w:tc>
          <w:tcPr>
            <w:tcW w:w="1350" w:type="dxa"/>
            <w:vMerge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Multi-marker Score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  <w:i/>
              </w:rPr>
            </w:pPr>
            <w:r w:rsidRPr="00431E5C">
              <w:rPr>
                <w:rFonts w:ascii="Calibri" w:hAnsi="Calibri" w:cs="Arial"/>
                <w:b/>
                <w:i/>
              </w:rPr>
              <w:t>Continuous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4.05 (1.99-8.23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01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92 (0.99-3.75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06</w:t>
            </w:r>
            <w:r>
              <w:rPr>
                <w:rFonts w:ascii="Calibri" w:hAnsi="Calibri" w:cs="Arial"/>
              </w:rPr>
              <w:t>0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9350" w:type="dxa"/>
            <w:gridSpan w:val="6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Categorical Risk Score</w:t>
            </w: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  <w:tc>
          <w:tcPr>
            <w:tcW w:w="3013" w:type="dxa"/>
            <w:gridSpan w:val="2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Non-Obese Participants</w:t>
            </w:r>
          </w:p>
        </w:tc>
        <w:tc>
          <w:tcPr>
            <w:tcW w:w="2878" w:type="dxa"/>
            <w:gridSpan w:val="2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i/>
              </w:rPr>
            </w:pPr>
            <w:r w:rsidRPr="00431E5C">
              <w:rPr>
                <w:rFonts w:ascii="Calibri" w:hAnsi="Calibri" w:cs="Arial"/>
                <w:i/>
              </w:rPr>
              <w:t>Obese Participants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i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0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highlight w:val="yellow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highlight w:val="yellow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Reference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…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1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23 (0.63-2.41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54</w:t>
            </w:r>
            <w:r>
              <w:rPr>
                <w:rFonts w:ascii="Calibri" w:hAnsi="Calibri" w:cs="Arial"/>
              </w:rPr>
              <w:t>0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21 (0.67-2.19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52</w:t>
            </w:r>
            <w:r>
              <w:rPr>
                <w:rFonts w:ascii="Calibri" w:hAnsi="Calibri" w:cs="Arial"/>
              </w:rPr>
              <w:t>0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2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1.95 (1.01-3.75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045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1.58 (0.91-2.76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>0.11</w:t>
            </w:r>
            <w:r>
              <w:rPr>
                <w:rFonts w:ascii="Calibri" w:hAnsi="Calibri" w:cs="Arial"/>
              </w:rPr>
              <w:t>0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</w:p>
        </w:tc>
      </w:tr>
      <w:tr w:rsidR="00FD70F8" w:rsidRPr="00431E5C" w:rsidTr="00FD70F8">
        <w:trPr>
          <w:jc w:val="center"/>
        </w:trPr>
        <w:tc>
          <w:tcPr>
            <w:tcW w:w="210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</w:rPr>
            </w:pPr>
            <w:r w:rsidRPr="00431E5C">
              <w:rPr>
                <w:rFonts w:ascii="Calibri" w:hAnsi="Calibri" w:cs="Arial"/>
              </w:rPr>
              <w:tab/>
              <w:t>3</w:t>
            </w:r>
          </w:p>
        </w:tc>
        <w:tc>
          <w:tcPr>
            <w:tcW w:w="2024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3.00 (1.61-5.59)</w:t>
            </w:r>
          </w:p>
        </w:tc>
        <w:tc>
          <w:tcPr>
            <w:tcW w:w="98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00</w:t>
            </w: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79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1.95 (1.11-3.44)</w:t>
            </w:r>
          </w:p>
        </w:tc>
        <w:tc>
          <w:tcPr>
            <w:tcW w:w="1079" w:type="dxa"/>
            <w:shd w:val="clear" w:color="auto" w:fill="auto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  <w:r w:rsidRPr="00431E5C">
              <w:rPr>
                <w:rFonts w:ascii="Calibri" w:hAnsi="Calibri" w:cs="Arial"/>
                <w:b/>
              </w:rPr>
              <w:t>0.02</w:t>
            </w:r>
            <w:r>
              <w:rPr>
                <w:rFonts w:ascii="Calibri" w:hAnsi="Calibri" w:cs="Arial"/>
                <w:b/>
              </w:rPr>
              <w:t>1</w:t>
            </w:r>
          </w:p>
        </w:tc>
        <w:tc>
          <w:tcPr>
            <w:tcW w:w="1350" w:type="dxa"/>
          </w:tcPr>
          <w:p w:rsidR="00FD70F8" w:rsidRPr="00431E5C" w:rsidRDefault="00FD70F8" w:rsidP="00FD70F8">
            <w:pPr>
              <w:jc w:val="both"/>
              <w:rPr>
                <w:rFonts w:ascii="Calibri" w:hAnsi="Calibri" w:cs="Arial"/>
                <w:b/>
              </w:rPr>
            </w:pPr>
          </w:p>
        </w:tc>
      </w:tr>
    </w:tbl>
    <w:p w:rsidR="00FE3C11" w:rsidRPr="00BB6A3C" w:rsidRDefault="00FE3C11" w:rsidP="00240652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FE3C11" w:rsidRPr="00BB6A3C" w:rsidSect="00E2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11CE" w:rsidRDefault="00A011CE" w:rsidP="00F47D40">
      <w:pPr>
        <w:spacing w:after="0" w:line="240" w:lineRule="auto"/>
      </w:pPr>
      <w:r>
        <w:separator/>
      </w:r>
    </w:p>
  </w:endnote>
  <w:endnote w:type="continuationSeparator" w:id="0">
    <w:p w:rsidR="00A011CE" w:rsidRDefault="00A011CE" w:rsidP="00F47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5576697"/>
      <w:docPartObj>
        <w:docPartGallery w:val="Page Numbers (Bottom of Page)"/>
        <w:docPartUnique/>
      </w:docPartObj>
    </w:sdtPr>
    <w:sdtEndPr>
      <w:rPr>
        <w:rFonts w:cs="Arial"/>
        <w:noProof/>
        <w:sz w:val="24"/>
        <w:szCs w:val="24"/>
      </w:rPr>
    </w:sdtEndPr>
    <w:sdtContent>
      <w:p w:rsidR="00FD70F8" w:rsidRPr="00B22204" w:rsidRDefault="00FD70F8">
        <w:pPr>
          <w:pStyle w:val="Footer"/>
          <w:jc w:val="center"/>
          <w:rPr>
            <w:rFonts w:cs="Arial"/>
            <w:sz w:val="24"/>
            <w:szCs w:val="24"/>
          </w:rPr>
        </w:pPr>
        <w:r w:rsidRPr="00B22204">
          <w:rPr>
            <w:rFonts w:cs="Arial"/>
            <w:sz w:val="24"/>
            <w:szCs w:val="24"/>
          </w:rPr>
          <w:fldChar w:fldCharType="begin"/>
        </w:r>
        <w:r w:rsidRPr="00B22204">
          <w:rPr>
            <w:rFonts w:cs="Arial"/>
            <w:sz w:val="24"/>
            <w:szCs w:val="24"/>
          </w:rPr>
          <w:instrText xml:space="preserve"> PAGE   \* MERGEFORMAT </w:instrText>
        </w:r>
        <w:r w:rsidRPr="00B22204">
          <w:rPr>
            <w:rFonts w:cs="Arial"/>
            <w:sz w:val="24"/>
            <w:szCs w:val="24"/>
          </w:rPr>
          <w:fldChar w:fldCharType="separate"/>
        </w:r>
        <w:r w:rsidR="00B24AE3">
          <w:rPr>
            <w:rFonts w:cs="Arial"/>
            <w:noProof/>
            <w:sz w:val="24"/>
            <w:szCs w:val="24"/>
          </w:rPr>
          <w:t>6</w:t>
        </w:r>
        <w:r w:rsidRPr="00B22204">
          <w:rPr>
            <w:rFonts w:cs="Arial"/>
            <w:noProof/>
            <w:sz w:val="24"/>
            <w:szCs w:val="24"/>
          </w:rPr>
          <w:fldChar w:fldCharType="end"/>
        </w:r>
      </w:p>
    </w:sdtContent>
  </w:sdt>
  <w:p w:rsidR="00FD70F8" w:rsidRDefault="00FD70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11CE" w:rsidRDefault="00A011CE" w:rsidP="00F47D40">
      <w:pPr>
        <w:spacing w:after="0" w:line="240" w:lineRule="auto"/>
      </w:pPr>
      <w:r>
        <w:separator/>
      </w:r>
    </w:p>
  </w:footnote>
  <w:footnote w:type="continuationSeparator" w:id="0">
    <w:p w:rsidR="00A011CE" w:rsidRDefault="00A011CE" w:rsidP="00F47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70F8" w:rsidRPr="00CF0C4A" w:rsidRDefault="00FD70F8">
    <w:pPr>
      <w:pStyle w:val="Header"/>
      <w:rPr>
        <w:rFonts w:cs="Arial"/>
        <w:sz w:val="24"/>
        <w:szCs w:val="24"/>
      </w:rPr>
    </w:pPr>
    <w:r w:rsidRPr="00CF0C4A">
      <w:rPr>
        <w:rFonts w:cs="Arial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F554F"/>
    <w:multiLevelType w:val="hybridMultilevel"/>
    <w:tmpl w:val="32E04252"/>
    <w:lvl w:ilvl="0" w:tplc="B822A3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B81E68"/>
    <w:multiLevelType w:val="hybridMultilevel"/>
    <w:tmpl w:val="62001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A9D1461"/>
    <w:multiLevelType w:val="hybridMultilevel"/>
    <w:tmpl w:val="BBBE0E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4D61AC"/>
    <w:multiLevelType w:val="hybridMultilevel"/>
    <w:tmpl w:val="52FE4248"/>
    <w:lvl w:ilvl="0" w:tplc="786415E4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F30533A"/>
    <w:multiLevelType w:val="hybridMultilevel"/>
    <w:tmpl w:val="234C9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frax026efd05eweaxxdes6pwt0zetpa0d0&quot;&gt;My EndNote Library&lt;record-ids&gt;&lt;item&gt;70&lt;/item&gt;&lt;item&gt;75&lt;/item&gt;&lt;item&gt;76&lt;/item&gt;&lt;item&gt;77&lt;/item&gt;&lt;item&gt;91&lt;/item&gt;&lt;item&gt;94&lt;/item&gt;&lt;item&gt;96&lt;/item&gt;&lt;item&gt;101&lt;/item&gt;&lt;item&gt;102&lt;/item&gt;&lt;item&gt;105&lt;/item&gt;&lt;item&gt;117&lt;/item&gt;&lt;item&gt;126&lt;/item&gt;&lt;item&gt;130&lt;/item&gt;&lt;item&gt;154&lt;/item&gt;&lt;item&gt;167&lt;/item&gt;&lt;item&gt;181&lt;/item&gt;&lt;item&gt;185&lt;/item&gt;&lt;item&gt;192&lt;/item&gt;&lt;item&gt;204&lt;/item&gt;&lt;item&gt;221&lt;/item&gt;&lt;item&gt;225&lt;/item&gt;&lt;item&gt;228&lt;/item&gt;&lt;item&gt;229&lt;/item&gt;&lt;item&gt;237&lt;/item&gt;&lt;item&gt;240&lt;/item&gt;&lt;item&gt;241&lt;/item&gt;&lt;item&gt;243&lt;/item&gt;&lt;item&gt;509&lt;/item&gt;&lt;item&gt;510&lt;/item&gt;&lt;item&gt;511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31&lt;/item&gt;&lt;item&gt;532&lt;/item&gt;&lt;/record-ids&gt;&lt;/item&gt;&lt;/Libraries&gt;"/>
    <w:docVar w:name="Total_Editing_Time" w:val="26"/>
  </w:docVars>
  <w:rsids>
    <w:rsidRoot w:val="00674CBB"/>
    <w:rsid w:val="00000B2C"/>
    <w:rsid w:val="00001D54"/>
    <w:rsid w:val="000140E2"/>
    <w:rsid w:val="00014452"/>
    <w:rsid w:val="000172A5"/>
    <w:rsid w:val="0003130A"/>
    <w:rsid w:val="000315EA"/>
    <w:rsid w:val="000324D2"/>
    <w:rsid w:val="000325EA"/>
    <w:rsid w:val="000335C6"/>
    <w:rsid w:val="00035DB7"/>
    <w:rsid w:val="00037588"/>
    <w:rsid w:val="00041F84"/>
    <w:rsid w:val="000436BA"/>
    <w:rsid w:val="00052CB6"/>
    <w:rsid w:val="00055150"/>
    <w:rsid w:val="000633C3"/>
    <w:rsid w:val="0006583E"/>
    <w:rsid w:val="00065C6D"/>
    <w:rsid w:val="000769DE"/>
    <w:rsid w:val="00080D1B"/>
    <w:rsid w:val="00084C52"/>
    <w:rsid w:val="00093440"/>
    <w:rsid w:val="000A3E69"/>
    <w:rsid w:val="000A43AD"/>
    <w:rsid w:val="000A623D"/>
    <w:rsid w:val="000A70DA"/>
    <w:rsid w:val="000C333C"/>
    <w:rsid w:val="000D478F"/>
    <w:rsid w:val="000D53B8"/>
    <w:rsid w:val="000E1EBC"/>
    <w:rsid w:val="000E6121"/>
    <w:rsid w:val="000F03BD"/>
    <w:rsid w:val="000F3467"/>
    <w:rsid w:val="001044ED"/>
    <w:rsid w:val="001049D0"/>
    <w:rsid w:val="00105867"/>
    <w:rsid w:val="00105A15"/>
    <w:rsid w:val="0011183C"/>
    <w:rsid w:val="00111B8F"/>
    <w:rsid w:val="00113B28"/>
    <w:rsid w:val="00115A9A"/>
    <w:rsid w:val="00116AD2"/>
    <w:rsid w:val="0012057F"/>
    <w:rsid w:val="0012398B"/>
    <w:rsid w:val="0012787D"/>
    <w:rsid w:val="00133BFB"/>
    <w:rsid w:val="00140E44"/>
    <w:rsid w:val="0014235B"/>
    <w:rsid w:val="001440DA"/>
    <w:rsid w:val="00144A4E"/>
    <w:rsid w:val="00151A7C"/>
    <w:rsid w:val="00152BD7"/>
    <w:rsid w:val="0015423A"/>
    <w:rsid w:val="001570BD"/>
    <w:rsid w:val="00163044"/>
    <w:rsid w:val="001939DF"/>
    <w:rsid w:val="001B31D6"/>
    <w:rsid w:val="001B44E8"/>
    <w:rsid w:val="001C068E"/>
    <w:rsid w:val="001C4E90"/>
    <w:rsid w:val="001C7913"/>
    <w:rsid w:val="001D48A9"/>
    <w:rsid w:val="001D4DED"/>
    <w:rsid w:val="001D57B5"/>
    <w:rsid w:val="001D6169"/>
    <w:rsid w:val="001E08FD"/>
    <w:rsid w:val="001E12E7"/>
    <w:rsid w:val="001E2EE7"/>
    <w:rsid w:val="001E52C9"/>
    <w:rsid w:val="001E7F9C"/>
    <w:rsid w:val="001F41E8"/>
    <w:rsid w:val="001F650C"/>
    <w:rsid w:val="0020350A"/>
    <w:rsid w:val="00204694"/>
    <w:rsid w:val="00206DD5"/>
    <w:rsid w:val="002103B8"/>
    <w:rsid w:val="00212D36"/>
    <w:rsid w:val="00213878"/>
    <w:rsid w:val="0022274D"/>
    <w:rsid w:val="0022331D"/>
    <w:rsid w:val="00226BCE"/>
    <w:rsid w:val="00226CCA"/>
    <w:rsid w:val="00227644"/>
    <w:rsid w:val="00227D6D"/>
    <w:rsid w:val="00240652"/>
    <w:rsid w:val="00240F30"/>
    <w:rsid w:val="0024497B"/>
    <w:rsid w:val="002558E1"/>
    <w:rsid w:val="00263225"/>
    <w:rsid w:val="00264D46"/>
    <w:rsid w:val="00265DC9"/>
    <w:rsid w:val="002718BF"/>
    <w:rsid w:val="00274AB6"/>
    <w:rsid w:val="00285283"/>
    <w:rsid w:val="00285CCC"/>
    <w:rsid w:val="00286BE5"/>
    <w:rsid w:val="00294FE7"/>
    <w:rsid w:val="0029551D"/>
    <w:rsid w:val="00296C27"/>
    <w:rsid w:val="002A15A1"/>
    <w:rsid w:val="002A35D1"/>
    <w:rsid w:val="002A446D"/>
    <w:rsid w:val="002D1ADD"/>
    <w:rsid w:val="002D4521"/>
    <w:rsid w:val="002E4400"/>
    <w:rsid w:val="002E52FE"/>
    <w:rsid w:val="002E5C5E"/>
    <w:rsid w:val="002F301A"/>
    <w:rsid w:val="002F6111"/>
    <w:rsid w:val="002F6626"/>
    <w:rsid w:val="0030379D"/>
    <w:rsid w:val="003069E7"/>
    <w:rsid w:val="00313FDD"/>
    <w:rsid w:val="00315607"/>
    <w:rsid w:val="00322446"/>
    <w:rsid w:val="00325B78"/>
    <w:rsid w:val="00333290"/>
    <w:rsid w:val="00333DAF"/>
    <w:rsid w:val="003415A2"/>
    <w:rsid w:val="00341D25"/>
    <w:rsid w:val="00344A3A"/>
    <w:rsid w:val="0035010C"/>
    <w:rsid w:val="003539DE"/>
    <w:rsid w:val="00360B79"/>
    <w:rsid w:val="00365023"/>
    <w:rsid w:val="00367304"/>
    <w:rsid w:val="00371B66"/>
    <w:rsid w:val="00380C6D"/>
    <w:rsid w:val="00386137"/>
    <w:rsid w:val="003908A6"/>
    <w:rsid w:val="00391AEE"/>
    <w:rsid w:val="003955FB"/>
    <w:rsid w:val="003A586E"/>
    <w:rsid w:val="003B1898"/>
    <w:rsid w:val="003B1D78"/>
    <w:rsid w:val="003B2CEA"/>
    <w:rsid w:val="003C1912"/>
    <w:rsid w:val="003C1AB7"/>
    <w:rsid w:val="003C4164"/>
    <w:rsid w:val="003D75A4"/>
    <w:rsid w:val="003D7B0E"/>
    <w:rsid w:val="003E5DC9"/>
    <w:rsid w:val="003E73C2"/>
    <w:rsid w:val="003F335C"/>
    <w:rsid w:val="003F4483"/>
    <w:rsid w:val="003F5673"/>
    <w:rsid w:val="003F5AE5"/>
    <w:rsid w:val="003F6F23"/>
    <w:rsid w:val="00401341"/>
    <w:rsid w:val="0041078A"/>
    <w:rsid w:val="00415524"/>
    <w:rsid w:val="0045272D"/>
    <w:rsid w:val="00452BD6"/>
    <w:rsid w:val="004607B6"/>
    <w:rsid w:val="00461A7F"/>
    <w:rsid w:val="00461DD2"/>
    <w:rsid w:val="004659B0"/>
    <w:rsid w:val="004664C9"/>
    <w:rsid w:val="00475617"/>
    <w:rsid w:val="00481DB1"/>
    <w:rsid w:val="00482937"/>
    <w:rsid w:val="004846A2"/>
    <w:rsid w:val="00485352"/>
    <w:rsid w:val="00490026"/>
    <w:rsid w:val="0049213D"/>
    <w:rsid w:val="004A2AF3"/>
    <w:rsid w:val="004A603D"/>
    <w:rsid w:val="004B52CE"/>
    <w:rsid w:val="004B63BD"/>
    <w:rsid w:val="004C3C7D"/>
    <w:rsid w:val="004C66A9"/>
    <w:rsid w:val="004D0DD7"/>
    <w:rsid w:val="004D28D3"/>
    <w:rsid w:val="004D426B"/>
    <w:rsid w:val="004D57BA"/>
    <w:rsid w:val="004D64B6"/>
    <w:rsid w:val="004E10A9"/>
    <w:rsid w:val="004E1738"/>
    <w:rsid w:val="004E6A1A"/>
    <w:rsid w:val="00500315"/>
    <w:rsid w:val="00512130"/>
    <w:rsid w:val="00525FA2"/>
    <w:rsid w:val="00532CBB"/>
    <w:rsid w:val="00533C06"/>
    <w:rsid w:val="0053404D"/>
    <w:rsid w:val="00540FDB"/>
    <w:rsid w:val="00545829"/>
    <w:rsid w:val="00545B74"/>
    <w:rsid w:val="00547F95"/>
    <w:rsid w:val="00553858"/>
    <w:rsid w:val="00554DC9"/>
    <w:rsid w:val="00564881"/>
    <w:rsid w:val="005650D6"/>
    <w:rsid w:val="005652EF"/>
    <w:rsid w:val="005704D0"/>
    <w:rsid w:val="0057316B"/>
    <w:rsid w:val="005771AB"/>
    <w:rsid w:val="00583AB9"/>
    <w:rsid w:val="00592C76"/>
    <w:rsid w:val="005959D3"/>
    <w:rsid w:val="005A3E57"/>
    <w:rsid w:val="005A40A9"/>
    <w:rsid w:val="005B074E"/>
    <w:rsid w:val="005D0A70"/>
    <w:rsid w:val="005D1415"/>
    <w:rsid w:val="005D7764"/>
    <w:rsid w:val="005E0696"/>
    <w:rsid w:val="005E2190"/>
    <w:rsid w:val="005E49D7"/>
    <w:rsid w:val="005F432A"/>
    <w:rsid w:val="005F5F64"/>
    <w:rsid w:val="006010AB"/>
    <w:rsid w:val="00604694"/>
    <w:rsid w:val="0060560B"/>
    <w:rsid w:val="00612C3F"/>
    <w:rsid w:val="00613815"/>
    <w:rsid w:val="00614616"/>
    <w:rsid w:val="0061673A"/>
    <w:rsid w:val="00617E2C"/>
    <w:rsid w:val="00625052"/>
    <w:rsid w:val="00626B30"/>
    <w:rsid w:val="00626FBF"/>
    <w:rsid w:val="00630A7F"/>
    <w:rsid w:val="00645C39"/>
    <w:rsid w:val="006460E2"/>
    <w:rsid w:val="00646D92"/>
    <w:rsid w:val="00647D5E"/>
    <w:rsid w:val="00650510"/>
    <w:rsid w:val="00665FAF"/>
    <w:rsid w:val="00674CBB"/>
    <w:rsid w:val="00681D2A"/>
    <w:rsid w:val="006875B8"/>
    <w:rsid w:val="00691448"/>
    <w:rsid w:val="00693367"/>
    <w:rsid w:val="00694C82"/>
    <w:rsid w:val="00695870"/>
    <w:rsid w:val="00696944"/>
    <w:rsid w:val="006A0E6E"/>
    <w:rsid w:val="006A3317"/>
    <w:rsid w:val="006A6A7E"/>
    <w:rsid w:val="006A7DD5"/>
    <w:rsid w:val="006B0499"/>
    <w:rsid w:val="006B0B91"/>
    <w:rsid w:val="006C1679"/>
    <w:rsid w:val="006C34DF"/>
    <w:rsid w:val="006C6263"/>
    <w:rsid w:val="006D7C99"/>
    <w:rsid w:val="006E34D6"/>
    <w:rsid w:val="006E6030"/>
    <w:rsid w:val="006F12D9"/>
    <w:rsid w:val="006F7BC1"/>
    <w:rsid w:val="00703729"/>
    <w:rsid w:val="007064B6"/>
    <w:rsid w:val="007067A2"/>
    <w:rsid w:val="00714ED0"/>
    <w:rsid w:val="00716DD3"/>
    <w:rsid w:val="00722199"/>
    <w:rsid w:val="007305A6"/>
    <w:rsid w:val="0074005F"/>
    <w:rsid w:val="00743BAB"/>
    <w:rsid w:val="00745E2B"/>
    <w:rsid w:val="00745E8C"/>
    <w:rsid w:val="00761874"/>
    <w:rsid w:val="0076316B"/>
    <w:rsid w:val="00766FAA"/>
    <w:rsid w:val="007708F0"/>
    <w:rsid w:val="0077101B"/>
    <w:rsid w:val="00771BED"/>
    <w:rsid w:val="007757F5"/>
    <w:rsid w:val="00775D9D"/>
    <w:rsid w:val="0077709A"/>
    <w:rsid w:val="00777323"/>
    <w:rsid w:val="00780D18"/>
    <w:rsid w:val="007850E8"/>
    <w:rsid w:val="00793015"/>
    <w:rsid w:val="007A6801"/>
    <w:rsid w:val="007B268B"/>
    <w:rsid w:val="007B6658"/>
    <w:rsid w:val="007C27F2"/>
    <w:rsid w:val="007C2FC0"/>
    <w:rsid w:val="007E1DE3"/>
    <w:rsid w:val="007F1E79"/>
    <w:rsid w:val="00803087"/>
    <w:rsid w:val="0080478D"/>
    <w:rsid w:val="008118C7"/>
    <w:rsid w:val="008220CB"/>
    <w:rsid w:val="00841FAF"/>
    <w:rsid w:val="00842C01"/>
    <w:rsid w:val="0086645B"/>
    <w:rsid w:val="00872A03"/>
    <w:rsid w:val="0087454F"/>
    <w:rsid w:val="00874BB9"/>
    <w:rsid w:val="00877080"/>
    <w:rsid w:val="0087756B"/>
    <w:rsid w:val="00884ACE"/>
    <w:rsid w:val="00896BCC"/>
    <w:rsid w:val="008972C1"/>
    <w:rsid w:val="008A2C1D"/>
    <w:rsid w:val="008B126D"/>
    <w:rsid w:val="008B1DE6"/>
    <w:rsid w:val="008C0B3A"/>
    <w:rsid w:val="008C1CB1"/>
    <w:rsid w:val="008C7818"/>
    <w:rsid w:val="008D1AF4"/>
    <w:rsid w:val="008D1FBC"/>
    <w:rsid w:val="008D69F7"/>
    <w:rsid w:val="008E32BD"/>
    <w:rsid w:val="008F4289"/>
    <w:rsid w:val="008F65CC"/>
    <w:rsid w:val="00902D76"/>
    <w:rsid w:val="00905FF9"/>
    <w:rsid w:val="00907744"/>
    <w:rsid w:val="00907785"/>
    <w:rsid w:val="00913FB2"/>
    <w:rsid w:val="00914440"/>
    <w:rsid w:val="0091647A"/>
    <w:rsid w:val="00916BEC"/>
    <w:rsid w:val="009302DC"/>
    <w:rsid w:val="009459AD"/>
    <w:rsid w:val="00945D59"/>
    <w:rsid w:val="009460CF"/>
    <w:rsid w:val="00950E0A"/>
    <w:rsid w:val="00953A30"/>
    <w:rsid w:val="0095444F"/>
    <w:rsid w:val="00955448"/>
    <w:rsid w:val="0096028B"/>
    <w:rsid w:val="0096473D"/>
    <w:rsid w:val="00972A20"/>
    <w:rsid w:val="00972EE2"/>
    <w:rsid w:val="009835A6"/>
    <w:rsid w:val="009906A5"/>
    <w:rsid w:val="00990DF5"/>
    <w:rsid w:val="00991663"/>
    <w:rsid w:val="00994C56"/>
    <w:rsid w:val="009950BC"/>
    <w:rsid w:val="009953C6"/>
    <w:rsid w:val="009956B4"/>
    <w:rsid w:val="00997084"/>
    <w:rsid w:val="009A0225"/>
    <w:rsid w:val="009A2934"/>
    <w:rsid w:val="009B1282"/>
    <w:rsid w:val="009B4DC9"/>
    <w:rsid w:val="009B4E66"/>
    <w:rsid w:val="009C43CF"/>
    <w:rsid w:val="009C4BA4"/>
    <w:rsid w:val="009C78E5"/>
    <w:rsid w:val="009D1EE0"/>
    <w:rsid w:val="009D461D"/>
    <w:rsid w:val="009D5030"/>
    <w:rsid w:val="009D68F4"/>
    <w:rsid w:val="009D7609"/>
    <w:rsid w:val="009E068A"/>
    <w:rsid w:val="009E2851"/>
    <w:rsid w:val="009E36A1"/>
    <w:rsid w:val="009E4D54"/>
    <w:rsid w:val="009F26E3"/>
    <w:rsid w:val="009F65E6"/>
    <w:rsid w:val="00A011CE"/>
    <w:rsid w:val="00A035A6"/>
    <w:rsid w:val="00A03970"/>
    <w:rsid w:val="00A06218"/>
    <w:rsid w:val="00A215FB"/>
    <w:rsid w:val="00A277BA"/>
    <w:rsid w:val="00A3162B"/>
    <w:rsid w:val="00A41F05"/>
    <w:rsid w:val="00A44553"/>
    <w:rsid w:val="00A5167A"/>
    <w:rsid w:val="00A525EC"/>
    <w:rsid w:val="00A5348D"/>
    <w:rsid w:val="00A5357D"/>
    <w:rsid w:val="00A63A55"/>
    <w:rsid w:val="00A6513D"/>
    <w:rsid w:val="00A74530"/>
    <w:rsid w:val="00A80310"/>
    <w:rsid w:val="00A80C4A"/>
    <w:rsid w:val="00A9444A"/>
    <w:rsid w:val="00A96EDD"/>
    <w:rsid w:val="00AA7119"/>
    <w:rsid w:val="00AA734A"/>
    <w:rsid w:val="00AA77A0"/>
    <w:rsid w:val="00AB31DA"/>
    <w:rsid w:val="00AB7AA2"/>
    <w:rsid w:val="00AC11E9"/>
    <w:rsid w:val="00AC414B"/>
    <w:rsid w:val="00AD0A43"/>
    <w:rsid w:val="00AD6135"/>
    <w:rsid w:val="00AE58EA"/>
    <w:rsid w:val="00AF347D"/>
    <w:rsid w:val="00B01E33"/>
    <w:rsid w:val="00B01E45"/>
    <w:rsid w:val="00B03B72"/>
    <w:rsid w:val="00B059CD"/>
    <w:rsid w:val="00B06FBD"/>
    <w:rsid w:val="00B232E5"/>
    <w:rsid w:val="00B2335A"/>
    <w:rsid w:val="00B24AE3"/>
    <w:rsid w:val="00B26CDA"/>
    <w:rsid w:val="00B33570"/>
    <w:rsid w:val="00B33BE6"/>
    <w:rsid w:val="00B357B0"/>
    <w:rsid w:val="00B35FB5"/>
    <w:rsid w:val="00B375E0"/>
    <w:rsid w:val="00B503AD"/>
    <w:rsid w:val="00B50617"/>
    <w:rsid w:val="00B52424"/>
    <w:rsid w:val="00B545B3"/>
    <w:rsid w:val="00B612BA"/>
    <w:rsid w:val="00B62DC2"/>
    <w:rsid w:val="00B74053"/>
    <w:rsid w:val="00B77E82"/>
    <w:rsid w:val="00B803B1"/>
    <w:rsid w:val="00B872DA"/>
    <w:rsid w:val="00B94809"/>
    <w:rsid w:val="00BA3459"/>
    <w:rsid w:val="00BA75DF"/>
    <w:rsid w:val="00BB0B70"/>
    <w:rsid w:val="00BB3ACC"/>
    <w:rsid w:val="00BB6A3C"/>
    <w:rsid w:val="00BB6DC5"/>
    <w:rsid w:val="00BC20AB"/>
    <w:rsid w:val="00BC379F"/>
    <w:rsid w:val="00BC3DD3"/>
    <w:rsid w:val="00BC431F"/>
    <w:rsid w:val="00BD0118"/>
    <w:rsid w:val="00BD3CCB"/>
    <w:rsid w:val="00BD78B8"/>
    <w:rsid w:val="00C13660"/>
    <w:rsid w:val="00C14601"/>
    <w:rsid w:val="00C2159C"/>
    <w:rsid w:val="00C22DED"/>
    <w:rsid w:val="00C266BF"/>
    <w:rsid w:val="00C30ECE"/>
    <w:rsid w:val="00C34B7F"/>
    <w:rsid w:val="00C37404"/>
    <w:rsid w:val="00C37593"/>
    <w:rsid w:val="00C40E2F"/>
    <w:rsid w:val="00C40E58"/>
    <w:rsid w:val="00C4415A"/>
    <w:rsid w:val="00C46D0A"/>
    <w:rsid w:val="00C50BA4"/>
    <w:rsid w:val="00C535C9"/>
    <w:rsid w:val="00C54352"/>
    <w:rsid w:val="00C6026B"/>
    <w:rsid w:val="00C61947"/>
    <w:rsid w:val="00C667DF"/>
    <w:rsid w:val="00C7055C"/>
    <w:rsid w:val="00C7090B"/>
    <w:rsid w:val="00C76014"/>
    <w:rsid w:val="00C82473"/>
    <w:rsid w:val="00C82D16"/>
    <w:rsid w:val="00C83500"/>
    <w:rsid w:val="00C873CF"/>
    <w:rsid w:val="00C90DD5"/>
    <w:rsid w:val="00C92689"/>
    <w:rsid w:val="00C92C18"/>
    <w:rsid w:val="00C93D35"/>
    <w:rsid w:val="00C95DA3"/>
    <w:rsid w:val="00C9602D"/>
    <w:rsid w:val="00CB1093"/>
    <w:rsid w:val="00CC435C"/>
    <w:rsid w:val="00CE4740"/>
    <w:rsid w:val="00CE4802"/>
    <w:rsid w:val="00CE761A"/>
    <w:rsid w:val="00D0715F"/>
    <w:rsid w:val="00D15C78"/>
    <w:rsid w:val="00D25A02"/>
    <w:rsid w:val="00D2672E"/>
    <w:rsid w:val="00D26BF1"/>
    <w:rsid w:val="00D30207"/>
    <w:rsid w:val="00D32FDD"/>
    <w:rsid w:val="00D343AB"/>
    <w:rsid w:val="00D35340"/>
    <w:rsid w:val="00D37B93"/>
    <w:rsid w:val="00D45B54"/>
    <w:rsid w:val="00D5107D"/>
    <w:rsid w:val="00D51BDE"/>
    <w:rsid w:val="00D55DEE"/>
    <w:rsid w:val="00D57644"/>
    <w:rsid w:val="00D66E4C"/>
    <w:rsid w:val="00D701B1"/>
    <w:rsid w:val="00D93BDB"/>
    <w:rsid w:val="00DA0D9B"/>
    <w:rsid w:val="00DA2015"/>
    <w:rsid w:val="00DA6E8F"/>
    <w:rsid w:val="00DB3E51"/>
    <w:rsid w:val="00DC68A0"/>
    <w:rsid w:val="00DC788B"/>
    <w:rsid w:val="00DD75F6"/>
    <w:rsid w:val="00DE3942"/>
    <w:rsid w:val="00DE6C4E"/>
    <w:rsid w:val="00DE7D6D"/>
    <w:rsid w:val="00DF33D3"/>
    <w:rsid w:val="00DF5D6B"/>
    <w:rsid w:val="00E05E27"/>
    <w:rsid w:val="00E060AB"/>
    <w:rsid w:val="00E0717F"/>
    <w:rsid w:val="00E2395B"/>
    <w:rsid w:val="00E2459F"/>
    <w:rsid w:val="00E2560E"/>
    <w:rsid w:val="00E25CEA"/>
    <w:rsid w:val="00E268D6"/>
    <w:rsid w:val="00E305A3"/>
    <w:rsid w:val="00E30DE0"/>
    <w:rsid w:val="00E370F7"/>
    <w:rsid w:val="00E4395D"/>
    <w:rsid w:val="00E454AF"/>
    <w:rsid w:val="00E50485"/>
    <w:rsid w:val="00E5498E"/>
    <w:rsid w:val="00E5783F"/>
    <w:rsid w:val="00E605BF"/>
    <w:rsid w:val="00E6353C"/>
    <w:rsid w:val="00E64FB3"/>
    <w:rsid w:val="00E6698F"/>
    <w:rsid w:val="00E66A58"/>
    <w:rsid w:val="00E719BC"/>
    <w:rsid w:val="00E730C6"/>
    <w:rsid w:val="00E74019"/>
    <w:rsid w:val="00E82B7C"/>
    <w:rsid w:val="00E868BC"/>
    <w:rsid w:val="00E9130A"/>
    <w:rsid w:val="00E92BF4"/>
    <w:rsid w:val="00EA035E"/>
    <w:rsid w:val="00EA0398"/>
    <w:rsid w:val="00EA0DA7"/>
    <w:rsid w:val="00EA21AA"/>
    <w:rsid w:val="00EA6A24"/>
    <w:rsid w:val="00EB3BE3"/>
    <w:rsid w:val="00ED0A14"/>
    <w:rsid w:val="00ED68E3"/>
    <w:rsid w:val="00ED78A7"/>
    <w:rsid w:val="00EE3B53"/>
    <w:rsid w:val="00EE6C83"/>
    <w:rsid w:val="00EF29E5"/>
    <w:rsid w:val="00EF34B4"/>
    <w:rsid w:val="00EF551B"/>
    <w:rsid w:val="00EF5656"/>
    <w:rsid w:val="00F12A63"/>
    <w:rsid w:val="00F14791"/>
    <w:rsid w:val="00F15D32"/>
    <w:rsid w:val="00F274B9"/>
    <w:rsid w:val="00F32A24"/>
    <w:rsid w:val="00F342A3"/>
    <w:rsid w:val="00F36A82"/>
    <w:rsid w:val="00F378BD"/>
    <w:rsid w:val="00F45125"/>
    <w:rsid w:val="00F476D3"/>
    <w:rsid w:val="00F47B2F"/>
    <w:rsid w:val="00F47D40"/>
    <w:rsid w:val="00F553C8"/>
    <w:rsid w:val="00F5567D"/>
    <w:rsid w:val="00F56295"/>
    <w:rsid w:val="00F57212"/>
    <w:rsid w:val="00F5752D"/>
    <w:rsid w:val="00F575FE"/>
    <w:rsid w:val="00F57858"/>
    <w:rsid w:val="00F657B4"/>
    <w:rsid w:val="00F677DC"/>
    <w:rsid w:val="00F725A2"/>
    <w:rsid w:val="00F76415"/>
    <w:rsid w:val="00F859AF"/>
    <w:rsid w:val="00F95414"/>
    <w:rsid w:val="00FA3285"/>
    <w:rsid w:val="00FA65D7"/>
    <w:rsid w:val="00FA70C8"/>
    <w:rsid w:val="00FA73FE"/>
    <w:rsid w:val="00FA78B9"/>
    <w:rsid w:val="00FB1D84"/>
    <w:rsid w:val="00FB5196"/>
    <w:rsid w:val="00FC2529"/>
    <w:rsid w:val="00FC2DA5"/>
    <w:rsid w:val="00FD33BF"/>
    <w:rsid w:val="00FD3589"/>
    <w:rsid w:val="00FD70F8"/>
    <w:rsid w:val="00FD7219"/>
    <w:rsid w:val="00FE3C11"/>
    <w:rsid w:val="00FF4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BB"/>
    <w:rPr>
      <w:rFonts w:asciiTheme="minorHAnsi" w:hAnsiTheme="minorHAnsi" w:cstheme="minorBidi"/>
    </w:rPr>
  </w:style>
  <w:style w:type="paragraph" w:styleId="Heading1">
    <w:name w:val="heading 1"/>
    <w:next w:val="Normal"/>
    <w:link w:val="Heading1Char"/>
    <w:uiPriority w:val="9"/>
    <w:qFormat/>
    <w:rsid w:val="003415A2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CB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7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B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BF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BF4"/>
    <w:rPr>
      <w:rFonts w:ascii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33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7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D40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47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D40"/>
    <w:rPr>
      <w:rFonts w:asciiTheme="minorHAnsi" w:hAnsiTheme="minorHAnsi" w:cstheme="minorBidi"/>
    </w:rPr>
  </w:style>
  <w:style w:type="paragraph" w:customStyle="1" w:styleId="Default">
    <w:name w:val="Default"/>
    <w:rsid w:val="00F47D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47D40"/>
  </w:style>
  <w:style w:type="paragraph" w:styleId="ListParagraph">
    <w:name w:val="List Paragraph"/>
    <w:basedOn w:val="Normal"/>
    <w:uiPriority w:val="34"/>
    <w:qFormat/>
    <w:rsid w:val="00F47D4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D4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D40"/>
    <w:rPr>
      <w:rFonts w:ascii="Calibri" w:hAnsi="Calibri" w:cstheme="minorBidi"/>
      <w:noProof/>
    </w:rPr>
  </w:style>
  <w:style w:type="paragraph" w:customStyle="1" w:styleId="EndNoteBibliography">
    <w:name w:val="EndNote Bibliography"/>
    <w:basedOn w:val="Normal"/>
    <w:link w:val="EndNoteBibliographyChar"/>
    <w:rsid w:val="00F47D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D40"/>
    <w:rPr>
      <w:rFonts w:ascii="Calibri" w:hAnsi="Calibri" w:cstheme="minorBidi"/>
      <w:noProof/>
    </w:rPr>
  </w:style>
  <w:style w:type="character" w:customStyle="1" w:styleId="hlfld-fulltext">
    <w:name w:val="hlfld-fulltext"/>
    <w:basedOn w:val="DefaultParagraphFont"/>
    <w:rsid w:val="00F47D40"/>
  </w:style>
  <w:style w:type="character" w:styleId="LineNumber">
    <w:name w:val="line number"/>
    <w:basedOn w:val="DefaultParagraphFont"/>
    <w:uiPriority w:val="99"/>
    <w:semiHidden/>
    <w:unhideWhenUsed/>
    <w:rsid w:val="00F47D40"/>
  </w:style>
  <w:style w:type="paragraph" w:styleId="NormalWeb">
    <w:name w:val="Normal (Web)"/>
    <w:basedOn w:val="Normal"/>
    <w:uiPriority w:val="99"/>
    <w:semiHidden/>
    <w:unhideWhenUsed/>
    <w:rsid w:val="00626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15A2"/>
    <w:rPr>
      <w:rFonts w:ascii="Times New Roman" w:eastAsiaTheme="majorEastAsia" w:hAnsi="Times New Roman" w:cstheme="majorBidi"/>
      <w:b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4CBB"/>
    <w:rPr>
      <w:rFonts w:asciiTheme="minorHAnsi" w:hAnsiTheme="minorHAnsi" w:cstheme="minorBidi"/>
    </w:rPr>
  </w:style>
  <w:style w:type="paragraph" w:styleId="Heading1">
    <w:name w:val="heading 1"/>
    <w:next w:val="Normal"/>
    <w:link w:val="Heading1Char"/>
    <w:uiPriority w:val="9"/>
    <w:qFormat/>
    <w:rsid w:val="003415A2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CB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7B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BC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B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BF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B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BF4"/>
    <w:rPr>
      <w:rFonts w:ascii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33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7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D40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F47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D40"/>
    <w:rPr>
      <w:rFonts w:asciiTheme="minorHAnsi" w:hAnsiTheme="minorHAnsi" w:cstheme="minorBidi"/>
    </w:rPr>
  </w:style>
  <w:style w:type="paragraph" w:customStyle="1" w:styleId="Default">
    <w:name w:val="Default"/>
    <w:rsid w:val="00F47D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47D40"/>
  </w:style>
  <w:style w:type="paragraph" w:styleId="ListParagraph">
    <w:name w:val="List Paragraph"/>
    <w:basedOn w:val="Normal"/>
    <w:uiPriority w:val="34"/>
    <w:qFormat/>
    <w:rsid w:val="00F47D4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D4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D40"/>
    <w:rPr>
      <w:rFonts w:ascii="Calibri" w:hAnsi="Calibri" w:cstheme="minorBidi"/>
      <w:noProof/>
    </w:rPr>
  </w:style>
  <w:style w:type="paragraph" w:customStyle="1" w:styleId="EndNoteBibliography">
    <w:name w:val="EndNote Bibliography"/>
    <w:basedOn w:val="Normal"/>
    <w:link w:val="EndNoteBibliographyChar"/>
    <w:rsid w:val="00F47D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D40"/>
    <w:rPr>
      <w:rFonts w:ascii="Calibri" w:hAnsi="Calibri" w:cstheme="minorBidi"/>
      <w:noProof/>
    </w:rPr>
  </w:style>
  <w:style w:type="character" w:customStyle="1" w:styleId="hlfld-fulltext">
    <w:name w:val="hlfld-fulltext"/>
    <w:basedOn w:val="DefaultParagraphFont"/>
    <w:rsid w:val="00F47D40"/>
  </w:style>
  <w:style w:type="character" w:styleId="LineNumber">
    <w:name w:val="line number"/>
    <w:basedOn w:val="DefaultParagraphFont"/>
    <w:uiPriority w:val="99"/>
    <w:semiHidden/>
    <w:unhideWhenUsed/>
    <w:rsid w:val="00F47D40"/>
  </w:style>
  <w:style w:type="paragraph" w:styleId="NormalWeb">
    <w:name w:val="Normal (Web)"/>
    <w:basedOn w:val="Normal"/>
    <w:uiPriority w:val="99"/>
    <w:semiHidden/>
    <w:unhideWhenUsed/>
    <w:rsid w:val="00626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15A2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F92B4-4365-41FC-B1B4-F0479E98E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963</Words>
  <Characters>5597</Characters>
  <Application>Microsoft Office Word</Application>
  <DocSecurity>0</DocSecurity>
  <Lines>621</Lines>
  <Paragraphs>5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MC</Company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ford Mwasongwe</dc:creator>
  <cp:keywords/>
  <dc:description/>
  <cp:lastModifiedBy>TBANIGA</cp:lastModifiedBy>
  <cp:revision>9</cp:revision>
  <cp:lastPrinted>2017-09-21T18:30:00Z</cp:lastPrinted>
  <dcterms:created xsi:type="dcterms:W3CDTF">2018-07-27T14:38:00Z</dcterms:created>
  <dcterms:modified xsi:type="dcterms:W3CDTF">2018-08-31T19:31:00Z</dcterms:modified>
</cp:coreProperties>
</file>